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B22315" w14:textId="42265564" w:rsidR="00B01674" w:rsidRPr="004A6BE2" w:rsidRDefault="00052FD9" w:rsidP="00052FD9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A6B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s</w:t>
      </w:r>
    </w:p>
    <w:p w14:paraId="62531F20" w14:textId="3BD5BCB7" w:rsidR="00052FD9" w:rsidRPr="004A6BE2" w:rsidRDefault="00052FD9" w:rsidP="00052FD9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A6B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. Search strategy for preclinical studies (PubMed, Web of Science, Scopus</w:t>
      </w:r>
      <w:r w:rsidRPr="004A6BE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4A6BE2" w:rsidRPr="004A6BE2" w14:paraId="7B296BF3" w14:textId="77777777" w:rsidTr="00052FD9">
        <w:tc>
          <w:tcPr>
            <w:tcW w:w="3487" w:type="dxa"/>
          </w:tcPr>
          <w:p w14:paraId="34916018" w14:textId="5D19BEDA" w:rsidR="00052FD9" w:rsidRPr="004A6BE2" w:rsidRDefault="00656857" w:rsidP="00052FD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ification</w:t>
            </w:r>
          </w:p>
        </w:tc>
        <w:tc>
          <w:tcPr>
            <w:tcW w:w="3487" w:type="dxa"/>
          </w:tcPr>
          <w:p w14:paraId="482056D4" w14:textId="5236B646" w:rsidR="00052FD9" w:rsidRPr="004A6BE2" w:rsidRDefault="00656857" w:rsidP="00052FD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dition</w:t>
            </w:r>
          </w:p>
        </w:tc>
        <w:tc>
          <w:tcPr>
            <w:tcW w:w="3487" w:type="dxa"/>
          </w:tcPr>
          <w:p w14:paraId="1BAFE241" w14:textId="4574E630" w:rsidR="00052FD9" w:rsidRPr="004A6BE2" w:rsidRDefault="00656857" w:rsidP="00052FD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lls</w:t>
            </w:r>
          </w:p>
        </w:tc>
        <w:tc>
          <w:tcPr>
            <w:tcW w:w="3487" w:type="dxa"/>
          </w:tcPr>
          <w:p w14:paraId="458785EB" w14:textId="7C78984E" w:rsidR="00052FD9" w:rsidRPr="004A6BE2" w:rsidRDefault="00656857" w:rsidP="00052FD9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ies</w:t>
            </w:r>
          </w:p>
        </w:tc>
      </w:tr>
      <w:tr w:rsidR="004A6BE2" w:rsidRPr="004A6BE2" w14:paraId="6FB6CC98" w14:textId="77777777" w:rsidTr="00052FD9">
        <w:tc>
          <w:tcPr>
            <w:tcW w:w="3487" w:type="dxa"/>
          </w:tcPr>
          <w:p w14:paraId="7F1F3279" w14:textId="1E801FDB" w:rsidR="00052FD9" w:rsidRPr="004A6BE2" w:rsidRDefault="00656857" w:rsidP="00052F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onatal</w:t>
            </w:r>
          </w:p>
        </w:tc>
        <w:tc>
          <w:tcPr>
            <w:tcW w:w="3487" w:type="dxa"/>
          </w:tcPr>
          <w:p w14:paraId="6AE04D0E" w14:textId="62BFC611" w:rsidR="00052FD9" w:rsidRPr="004A6BE2" w:rsidRDefault="00656857" w:rsidP="00052F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obal cerebral ischemia</w:t>
            </w:r>
          </w:p>
        </w:tc>
        <w:tc>
          <w:tcPr>
            <w:tcW w:w="3487" w:type="dxa"/>
          </w:tcPr>
          <w:p w14:paraId="39F91117" w14:textId="7991831D" w:rsidR="00052FD9" w:rsidRPr="004A6BE2" w:rsidRDefault="00656857" w:rsidP="00052F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ne marrow</w:t>
            </w:r>
          </w:p>
        </w:tc>
        <w:tc>
          <w:tcPr>
            <w:tcW w:w="3487" w:type="dxa"/>
          </w:tcPr>
          <w:p w14:paraId="231174B3" w14:textId="1689831B" w:rsidR="00052FD9" w:rsidRPr="004A6BE2" w:rsidRDefault="00656857" w:rsidP="00052F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use</w:t>
            </w:r>
          </w:p>
        </w:tc>
      </w:tr>
      <w:tr w:rsidR="004A6BE2" w:rsidRPr="004A6BE2" w14:paraId="4469C510" w14:textId="77777777" w:rsidTr="00052FD9">
        <w:tc>
          <w:tcPr>
            <w:tcW w:w="3487" w:type="dxa"/>
          </w:tcPr>
          <w:p w14:paraId="52D3CDB1" w14:textId="5C4EEB7B" w:rsidR="00052FD9" w:rsidRPr="004A6BE2" w:rsidRDefault="00656857" w:rsidP="00052F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natal</w:t>
            </w:r>
          </w:p>
        </w:tc>
        <w:tc>
          <w:tcPr>
            <w:tcW w:w="3487" w:type="dxa"/>
          </w:tcPr>
          <w:p w14:paraId="2286DD7D" w14:textId="7DC4AD5E" w:rsidR="00052FD9" w:rsidRPr="004A6BE2" w:rsidRDefault="00656857" w:rsidP="00052F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ebral ischemia</w:t>
            </w:r>
          </w:p>
        </w:tc>
        <w:tc>
          <w:tcPr>
            <w:tcW w:w="3487" w:type="dxa"/>
          </w:tcPr>
          <w:p w14:paraId="2AEBC440" w14:textId="0CE0E0BC" w:rsidR="00052FD9" w:rsidRPr="004A6BE2" w:rsidRDefault="00656857" w:rsidP="00052F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nuclear cells</w:t>
            </w:r>
          </w:p>
        </w:tc>
        <w:tc>
          <w:tcPr>
            <w:tcW w:w="3487" w:type="dxa"/>
          </w:tcPr>
          <w:p w14:paraId="31D49BCD" w14:textId="1A223C78" w:rsidR="00052FD9" w:rsidRPr="004A6BE2" w:rsidRDefault="00656857" w:rsidP="00052F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t</w:t>
            </w:r>
          </w:p>
        </w:tc>
      </w:tr>
      <w:tr w:rsidR="004A6BE2" w:rsidRPr="004A6BE2" w14:paraId="4AA2A449" w14:textId="77777777" w:rsidTr="00052FD9">
        <w:tc>
          <w:tcPr>
            <w:tcW w:w="3487" w:type="dxa"/>
          </w:tcPr>
          <w:p w14:paraId="28B9DC7E" w14:textId="77777777" w:rsidR="00052FD9" w:rsidRPr="004A6BE2" w:rsidRDefault="00052FD9" w:rsidP="00052F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87" w:type="dxa"/>
          </w:tcPr>
          <w:p w14:paraId="7D4C93E7" w14:textId="61C62D7D" w:rsidR="00052FD9" w:rsidRPr="004A6BE2" w:rsidRDefault="00656857" w:rsidP="00052F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xic-ischemic encephalopathy</w:t>
            </w:r>
          </w:p>
        </w:tc>
        <w:tc>
          <w:tcPr>
            <w:tcW w:w="3487" w:type="dxa"/>
          </w:tcPr>
          <w:p w14:paraId="7DD305B7" w14:textId="0A8F7E29" w:rsidR="00052FD9" w:rsidRPr="004A6BE2" w:rsidRDefault="00656857" w:rsidP="00052F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NC</w:t>
            </w:r>
          </w:p>
        </w:tc>
        <w:tc>
          <w:tcPr>
            <w:tcW w:w="3487" w:type="dxa"/>
          </w:tcPr>
          <w:p w14:paraId="238F46FA" w14:textId="615E3E61" w:rsidR="00052FD9" w:rsidRPr="004A6BE2" w:rsidRDefault="00656857" w:rsidP="00052F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rine</w:t>
            </w:r>
          </w:p>
        </w:tc>
      </w:tr>
      <w:tr w:rsidR="004A6BE2" w:rsidRPr="004A6BE2" w14:paraId="6D4CAB65" w14:textId="77777777" w:rsidTr="00052FD9">
        <w:tc>
          <w:tcPr>
            <w:tcW w:w="3487" w:type="dxa"/>
          </w:tcPr>
          <w:p w14:paraId="5C855896" w14:textId="77777777" w:rsidR="00052FD9" w:rsidRPr="004A6BE2" w:rsidRDefault="00052FD9" w:rsidP="00052F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87" w:type="dxa"/>
          </w:tcPr>
          <w:p w14:paraId="02A46B0E" w14:textId="500A7C70" w:rsidR="00052FD9" w:rsidRPr="004A6BE2" w:rsidRDefault="00656857" w:rsidP="00052F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E</w:t>
            </w:r>
          </w:p>
        </w:tc>
        <w:tc>
          <w:tcPr>
            <w:tcW w:w="3487" w:type="dxa"/>
          </w:tcPr>
          <w:p w14:paraId="78ABB586" w14:textId="3DAD1105" w:rsidR="00052FD9" w:rsidRPr="004A6BE2" w:rsidRDefault="00656857" w:rsidP="00052F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-MNC</w:t>
            </w:r>
          </w:p>
        </w:tc>
        <w:tc>
          <w:tcPr>
            <w:tcW w:w="3487" w:type="dxa"/>
          </w:tcPr>
          <w:p w14:paraId="6E5FD3C9" w14:textId="1F1A525F" w:rsidR="00052FD9" w:rsidRPr="004A6BE2" w:rsidRDefault="00656857" w:rsidP="00052F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bil</w:t>
            </w:r>
          </w:p>
        </w:tc>
      </w:tr>
      <w:tr w:rsidR="004A6BE2" w:rsidRPr="004A6BE2" w14:paraId="4048B8BB" w14:textId="77777777" w:rsidTr="00052FD9">
        <w:tc>
          <w:tcPr>
            <w:tcW w:w="3487" w:type="dxa"/>
          </w:tcPr>
          <w:p w14:paraId="6EDCDACD" w14:textId="77777777" w:rsidR="00656857" w:rsidRPr="004A6BE2" w:rsidRDefault="00656857" w:rsidP="00052F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87" w:type="dxa"/>
          </w:tcPr>
          <w:p w14:paraId="29C2E6EE" w14:textId="77777777" w:rsidR="00656857" w:rsidRPr="004A6BE2" w:rsidRDefault="00656857" w:rsidP="00052F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87" w:type="dxa"/>
          </w:tcPr>
          <w:p w14:paraId="35220710" w14:textId="7B6CECBA" w:rsidR="00656857" w:rsidRPr="004A6BE2" w:rsidRDefault="00656857" w:rsidP="00052F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MNC</w:t>
            </w:r>
          </w:p>
        </w:tc>
        <w:tc>
          <w:tcPr>
            <w:tcW w:w="3487" w:type="dxa"/>
          </w:tcPr>
          <w:p w14:paraId="7575B90A" w14:textId="74979171" w:rsidR="00656857" w:rsidRPr="004A6BE2" w:rsidRDefault="00656857" w:rsidP="00052F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mster</w:t>
            </w:r>
          </w:p>
        </w:tc>
      </w:tr>
      <w:tr w:rsidR="004A6BE2" w:rsidRPr="004A6BE2" w14:paraId="62726C99" w14:textId="77777777" w:rsidTr="00052FD9">
        <w:tc>
          <w:tcPr>
            <w:tcW w:w="3487" w:type="dxa"/>
          </w:tcPr>
          <w:p w14:paraId="7E453D51" w14:textId="77777777" w:rsidR="00656857" w:rsidRPr="004A6BE2" w:rsidRDefault="00656857" w:rsidP="00052F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87" w:type="dxa"/>
          </w:tcPr>
          <w:p w14:paraId="414E40CA" w14:textId="77777777" w:rsidR="00656857" w:rsidRPr="004A6BE2" w:rsidRDefault="00656857" w:rsidP="00052F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87" w:type="dxa"/>
          </w:tcPr>
          <w:p w14:paraId="721862AA" w14:textId="1986DF90" w:rsidR="00656857" w:rsidRPr="004A6BE2" w:rsidRDefault="00656857" w:rsidP="00052F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mbilical cord</w:t>
            </w:r>
          </w:p>
        </w:tc>
        <w:tc>
          <w:tcPr>
            <w:tcW w:w="3487" w:type="dxa"/>
          </w:tcPr>
          <w:p w14:paraId="2C8E196E" w14:textId="04DE969E" w:rsidR="00656857" w:rsidRPr="004A6BE2" w:rsidRDefault="00656857" w:rsidP="00052FD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bbit / hare</w:t>
            </w:r>
          </w:p>
        </w:tc>
      </w:tr>
      <w:tr w:rsidR="004A6BE2" w:rsidRPr="004A6BE2" w14:paraId="6DAAEAD6" w14:textId="77777777" w:rsidTr="00052FD9">
        <w:tc>
          <w:tcPr>
            <w:tcW w:w="3487" w:type="dxa"/>
          </w:tcPr>
          <w:p w14:paraId="315838C1" w14:textId="77777777" w:rsidR="00656857" w:rsidRPr="004A6BE2" w:rsidRDefault="00656857" w:rsidP="0065685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87" w:type="dxa"/>
          </w:tcPr>
          <w:p w14:paraId="20860FB8" w14:textId="77777777" w:rsidR="00656857" w:rsidRPr="004A6BE2" w:rsidRDefault="00656857" w:rsidP="0065685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87" w:type="dxa"/>
          </w:tcPr>
          <w:p w14:paraId="5215C3E2" w14:textId="5A80807E" w:rsidR="00656857" w:rsidRPr="004A6BE2" w:rsidRDefault="00656857" w:rsidP="0065685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mbilical cord blood</w:t>
            </w:r>
          </w:p>
        </w:tc>
        <w:tc>
          <w:tcPr>
            <w:tcW w:w="3487" w:type="dxa"/>
          </w:tcPr>
          <w:p w14:paraId="28089E3A" w14:textId="28F14E7F" w:rsidR="00656857" w:rsidRPr="004A6BE2" w:rsidRDefault="00656857" w:rsidP="0065685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eep / lamb / ovine</w:t>
            </w:r>
          </w:p>
        </w:tc>
      </w:tr>
      <w:tr w:rsidR="004A6BE2" w:rsidRPr="004A6BE2" w14:paraId="6FD73D91" w14:textId="77777777" w:rsidTr="00052FD9">
        <w:tc>
          <w:tcPr>
            <w:tcW w:w="3487" w:type="dxa"/>
          </w:tcPr>
          <w:p w14:paraId="510016CB" w14:textId="77777777" w:rsidR="00656857" w:rsidRPr="004A6BE2" w:rsidRDefault="00656857" w:rsidP="0065685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87" w:type="dxa"/>
          </w:tcPr>
          <w:p w14:paraId="0B7737C0" w14:textId="77777777" w:rsidR="00656857" w:rsidRPr="004A6BE2" w:rsidRDefault="00656857" w:rsidP="0065685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87" w:type="dxa"/>
          </w:tcPr>
          <w:p w14:paraId="77A27798" w14:textId="4C64251F" w:rsidR="00656857" w:rsidRPr="004A6BE2" w:rsidRDefault="00656857" w:rsidP="0065685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B</w:t>
            </w:r>
          </w:p>
        </w:tc>
        <w:tc>
          <w:tcPr>
            <w:tcW w:w="3487" w:type="dxa"/>
          </w:tcPr>
          <w:p w14:paraId="2ED300ED" w14:textId="4C5D2398" w:rsidR="00656857" w:rsidRPr="004A6BE2" w:rsidRDefault="00656857" w:rsidP="0065685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at</w:t>
            </w:r>
          </w:p>
        </w:tc>
      </w:tr>
      <w:tr w:rsidR="004A6BE2" w:rsidRPr="004A6BE2" w14:paraId="33E1E504" w14:textId="77777777" w:rsidTr="00052FD9">
        <w:tc>
          <w:tcPr>
            <w:tcW w:w="3487" w:type="dxa"/>
          </w:tcPr>
          <w:p w14:paraId="2F61C9BB" w14:textId="77777777" w:rsidR="00656857" w:rsidRPr="004A6BE2" w:rsidRDefault="00656857" w:rsidP="0065685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87" w:type="dxa"/>
          </w:tcPr>
          <w:p w14:paraId="5584CDB2" w14:textId="77777777" w:rsidR="00656857" w:rsidRPr="004A6BE2" w:rsidRDefault="00656857" w:rsidP="0065685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87" w:type="dxa"/>
          </w:tcPr>
          <w:p w14:paraId="62D3F96F" w14:textId="7B7C476C" w:rsidR="00656857" w:rsidRPr="004A6BE2" w:rsidRDefault="00656857" w:rsidP="0065685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BC</w:t>
            </w:r>
          </w:p>
        </w:tc>
        <w:tc>
          <w:tcPr>
            <w:tcW w:w="3487" w:type="dxa"/>
          </w:tcPr>
          <w:p w14:paraId="7914F402" w14:textId="2C2B66AC" w:rsidR="00656857" w:rsidRPr="004A6BE2" w:rsidRDefault="00656857" w:rsidP="0065685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g / canine</w:t>
            </w:r>
          </w:p>
        </w:tc>
      </w:tr>
      <w:tr w:rsidR="004A6BE2" w:rsidRPr="004A6BE2" w14:paraId="10E8355D" w14:textId="77777777" w:rsidTr="00052FD9">
        <w:tc>
          <w:tcPr>
            <w:tcW w:w="3487" w:type="dxa"/>
          </w:tcPr>
          <w:p w14:paraId="569CE03E" w14:textId="77777777" w:rsidR="00656857" w:rsidRPr="004A6BE2" w:rsidRDefault="00656857" w:rsidP="0065685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87" w:type="dxa"/>
          </w:tcPr>
          <w:p w14:paraId="5B5382DD" w14:textId="77777777" w:rsidR="00656857" w:rsidRPr="004A6BE2" w:rsidRDefault="00656857" w:rsidP="0065685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87" w:type="dxa"/>
          </w:tcPr>
          <w:p w14:paraId="2DD0380C" w14:textId="1CA6CD35" w:rsidR="00656857" w:rsidRPr="004A6BE2" w:rsidRDefault="00656857" w:rsidP="0065685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rton jelly</w:t>
            </w:r>
          </w:p>
        </w:tc>
        <w:tc>
          <w:tcPr>
            <w:tcW w:w="3487" w:type="dxa"/>
          </w:tcPr>
          <w:p w14:paraId="2802DD15" w14:textId="180E8FE8" w:rsidR="00656857" w:rsidRPr="004A6BE2" w:rsidRDefault="00656857" w:rsidP="0065685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 / feline</w:t>
            </w:r>
          </w:p>
        </w:tc>
      </w:tr>
      <w:tr w:rsidR="004A6BE2" w:rsidRPr="004A6BE2" w14:paraId="355286F5" w14:textId="77777777" w:rsidTr="00052FD9">
        <w:tc>
          <w:tcPr>
            <w:tcW w:w="3487" w:type="dxa"/>
          </w:tcPr>
          <w:p w14:paraId="3753F63F" w14:textId="77777777" w:rsidR="00656857" w:rsidRPr="004A6BE2" w:rsidRDefault="00656857" w:rsidP="0065685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87" w:type="dxa"/>
          </w:tcPr>
          <w:p w14:paraId="2B1A90FA" w14:textId="77777777" w:rsidR="00656857" w:rsidRPr="004A6BE2" w:rsidRDefault="00656857" w:rsidP="0065685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87" w:type="dxa"/>
          </w:tcPr>
          <w:p w14:paraId="3538823D" w14:textId="3C9931BF" w:rsidR="00656857" w:rsidRPr="004A6BE2" w:rsidRDefault="00656857" w:rsidP="0065685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mbilical matrix</w:t>
            </w:r>
          </w:p>
        </w:tc>
        <w:tc>
          <w:tcPr>
            <w:tcW w:w="3487" w:type="dxa"/>
          </w:tcPr>
          <w:p w14:paraId="53E93992" w14:textId="01B36C56" w:rsidR="00656857" w:rsidRPr="004A6BE2" w:rsidRDefault="00656857" w:rsidP="0065685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g / swine / porcine</w:t>
            </w:r>
          </w:p>
        </w:tc>
      </w:tr>
      <w:tr w:rsidR="004A6BE2" w:rsidRPr="004A6BE2" w14:paraId="0BCD437F" w14:textId="77777777" w:rsidTr="00052FD9">
        <w:tc>
          <w:tcPr>
            <w:tcW w:w="3487" w:type="dxa"/>
          </w:tcPr>
          <w:p w14:paraId="3A103494" w14:textId="77777777" w:rsidR="00656857" w:rsidRPr="004A6BE2" w:rsidRDefault="00656857" w:rsidP="0065685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87" w:type="dxa"/>
          </w:tcPr>
          <w:p w14:paraId="1ABDE7DC" w14:textId="77777777" w:rsidR="00656857" w:rsidRPr="004A6BE2" w:rsidRDefault="00656857" w:rsidP="0065685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87" w:type="dxa"/>
          </w:tcPr>
          <w:p w14:paraId="0274B173" w14:textId="77777777" w:rsidR="00656857" w:rsidRPr="004A6BE2" w:rsidRDefault="00656857" w:rsidP="0065685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87" w:type="dxa"/>
          </w:tcPr>
          <w:p w14:paraId="51C84A0A" w14:textId="4744E808" w:rsidR="00656857" w:rsidRPr="004A6BE2" w:rsidRDefault="00656857" w:rsidP="0065685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n-human primate / NHP / macaque</w:t>
            </w:r>
          </w:p>
        </w:tc>
      </w:tr>
    </w:tbl>
    <w:p w14:paraId="6F349CFE" w14:textId="5F8DBFE1" w:rsidR="00772C9A" w:rsidRDefault="00656857" w:rsidP="00772C9A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A6BE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arch terms within each column were connected with the Boolean logical operator OR and all columns were connected with the logical operator AND. </w:t>
      </w:r>
      <w:r w:rsidR="00772C9A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4BC44E00" w14:textId="53D360C7" w:rsidR="00656857" w:rsidRPr="00772C9A" w:rsidRDefault="00656857" w:rsidP="00656857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A6B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2. Search strategy for clinical studies (PubMed, Web of Science, Scopus, and clinicaltrials.gov</w:t>
      </w:r>
      <w:r w:rsidRPr="004A6BE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9"/>
        <w:gridCol w:w="4629"/>
        <w:gridCol w:w="4629"/>
      </w:tblGrid>
      <w:tr w:rsidR="004A6BE2" w:rsidRPr="004A6BE2" w14:paraId="1EC5793F" w14:textId="77777777" w:rsidTr="00FF4E2C">
        <w:tc>
          <w:tcPr>
            <w:tcW w:w="4629" w:type="dxa"/>
          </w:tcPr>
          <w:p w14:paraId="2D95B7E8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ification</w:t>
            </w:r>
          </w:p>
        </w:tc>
        <w:tc>
          <w:tcPr>
            <w:tcW w:w="4629" w:type="dxa"/>
          </w:tcPr>
          <w:p w14:paraId="63BD0470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dition</w:t>
            </w:r>
          </w:p>
        </w:tc>
        <w:tc>
          <w:tcPr>
            <w:tcW w:w="4629" w:type="dxa"/>
          </w:tcPr>
          <w:p w14:paraId="65602FA0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ells</w:t>
            </w:r>
          </w:p>
        </w:tc>
      </w:tr>
      <w:tr w:rsidR="004A6BE2" w:rsidRPr="004A6BE2" w14:paraId="6DCBD896" w14:textId="77777777" w:rsidTr="00FF4E2C">
        <w:tc>
          <w:tcPr>
            <w:tcW w:w="4629" w:type="dxa"/>
          </w:tcPr>
          <w:p w14:paraId="18C9182B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onatal</w:t>
            </w:r>
          </w:p>
        </w:tc>
        <w:tc>
          <w:tcPr>
            <w:tcW w:w="4629" w:type="dxa"/>
          </w:tcPr>
          <w:p w14:paraId="75B0D886" w14:textId="77777777" w:rsidR="00656857" w:rsidRPr="004A6BE2" w:rsidRDefault="00656857" w:rsidP="00F06836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obal cerebral ischemia</w:t>
            </w:r>
          </w:p>
        </w:tc>
        <w:tc>
          <w:tcPr>
            <w:tcW w:w="4629" w:type="dxa"/>
          </w:tcPr>
          <w:p w14:paraId="1C6F81A5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ne marrow</w:t>
            </w:r>
          </w:p>
        </w:tc>
      </w:tr>
      <w:tr w:rsidR="004A6BE2" w:rsidRPr="004A6BE2" w14:paraId="41C237D6" w14:textId="77777777" w:rsidTr="00FF4E2C">
        <w:tc>
          <w:tcPr>
            <w:tcW w:w="4629" w:type="dxa"/>
          </w:tcPr>
          <w:p w14:paraId="4040F77D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natal</w:t>
            </w:r>
          </w:p>
        </w:tc>
        <w:tc>
          <w:tcPr>
            <w:tcW w:w="4629" w:type="dxa"/>
          </w:tcPr>
          <w:p w14:paraId="17636023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ebral ischemia</w:t>
            </w:r>
          </w:p>
        </w:tc>
        <w:tc>
          <w:tcPr>
            <w:tcW w:w="4629" w:type="dxa"/>
          </w:tcPr>
          <w:p w14:paraId="5A6BDD81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nonuclear cells</w:t>
            </w:r>
          </w:p>
        </w:tc>
      </w:tr>
      <w:tr w:rsidR="004A6BE2" w:rsidRPr="004A6BE2" w14:paraId="426489D0" w14:textId="77777777" w:rsidTr="00FF4E2C">
        <w:tc>
          <w:tcPr>
            <w:tcW w:w="4629" w:type="dxa"/>
          </w:tcPr>
          <w:p w14:paraId="52E4ED2D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29" w:type="dxa"/>
          </w:tcPr>
          <w:p w14:paraId="336BA86C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xic-ischemic encephalopathy</w:t>
            </w:r>
          </w:p>
        </w:tc>
        <w:tc>
          <w:tcPr>
            <w:tcW w:w="4629" w:type="dxa"/>
          </w:tcPr>
          <w:p w14:paraId="4428FF3E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NC</w:t>
            </w:r>
          </w:p>
        </w:tc>
      </w:tr>
      <w:tr w:rsidR="004A6BE2" w:rsidRPr="004A6BE2" w14:paraId="702184A2" w14:textId="77777777" w:rsidTr="00FF4E2C">
        <w:tc>
          <w:tcPr>
            <w:tcW w:w="4629" w:type="dxa"/>
          </w:tcPr>
          <w:p w14:paraId="2607D8CA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29" w:type="dxa"/>
          </w:tcPr>
          <w:p w14:paraId="16148A43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E</w:t>
            </w:r>
          </w:p>
        </w:tc>
        <w:tc>
          <w:tcPr>
            <w:tcW w:w="4629" w:type="dxa"/>
          </w:tcPr>
          <w:p w14:paraId="2D08EDC1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-MNC</w:t>
            </w:r>
          </w:p>
        </w:tc>
      </w:tr>
      <w:tr w:rsidR="004A6BE2" w:rsidRPr="004A6BE2" w14:paraId="3A384CA7" w14:textId="77777777" w:rsidTr="00FF4E2C">
        <w:tc>
          <w:tcPr>
            <w:tcW w:w="4629" w:type="dxa"/>
          </w:tcPr>
          <w:p w14:paraId="50EA2865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29" w:type="dxa"/>
          </w:tcPr>
          <w:p w14:paraId="421C9A1C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29" w:type="dxa"/>
          </w:tcPr>
          <w:p w14:paraId="5E5101D5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MNC</w:t>
            </w:r>
          </w:p>
        </w:tc>
      </w:tr>
      <w:tr w:rsidR="004A6BE2" w:rsidRPr="004A6BE2" w14:paraId="059763BC" w14:textId="77777777" w:rsidTr="00FF4E2C">
        <w:tc>
          <w:tcPr>
            <w:tcW w:w="4629" w:type="dxa"/>
          </w:tcPr>
          <w:p w14:paraId="1CE18401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29" w:type="dxa"/>
          </w:tcPr>
          <w:p w14:paraId="1291CBF8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29" w:type="dxa"/>
          </w:tcPr>
          <w:p w14:paraId="7E4AA602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mbilical cord</w:t>
            </w:r>
          </w:p>
        </w:tc>
      </w:tr>
      <w:tr w:rsidR="004A6BE2" w:rsidRPr="004A6BE2" w14:paraId="59172FB1" w14:textId="77777777" w:rsidTr="00FF4E2C">
        <w:tc>
          <w:tcPr>
            <w:tcW w:w="4629" w:type="dxa"/>
          </w:tcPr>
          <w:p w14:paraId="1BD9D401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29" w:type="dxa"/>
          </w:tcPr>
          <w:p w14:paraId="0EA6E064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29" w:type="dxa"/>
          </w:tcPr>
          <w:p w14:paraId="32FB0E62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mbilical cord blood</w:t>
            </w:r>
          </w:p>
        </w:tc>
      </w:tr>
      <w:tr w:rsidR="004A6BE2" w:rsidRPr="004A6BE2" w14:paraId="554215A3" w14:textId="77777777" w:rsidTr="00FF4E2C">
        <w:tc>
          <w:tcPr>
            <w:tcW w:w="4629" w:type="dxa"/>
          </w:tcPr>
          <w:p w14:paraId="698D86C5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29" w:type="dxa"/>
          </w:tcPr>
          <w:p w14:paraId="75781BDD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29" w:type="dxa"/>
          </w:tcPr>
          <w:p w14:paraId="1BD1E77F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B</w:t>
            </w:r>
          </w:p>
        </w:tc>
      </w:tr>
      <w:tr w:rsidR="004A6BE2" w:rsidRPr="004A6BE2" w14:paraId="3420F1F8" w14:textId="77777777" w:rsidTr="00FF4E2C">
        <w:tc>
          <w:tcPr>
            <w:tcW w:w="4629" w:type="dxa"/>
          </w:tcPr>
          <w:p w14:paraId="6344E0B6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29" w:type="dxa"/>
          </w:tcPr>
          <w:p w14:paraId="646D7F6E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29" w:type="dxa"/>
          </w:tcPr>
          <w:p w14:paraId="57BE8C94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CBC</w:t>
            </w:r>
          </w:p>
        </w:tc>
      </w:tr>
      <w:tr w:rsidR="004A6BE2" w:rsidRPr="004A6BE2" w14:paraId="65CAF6AE" w14:textId="77777777" w:rsidTr="00FF4E2C">
        <w:tc>
          <w:tcPr>
            <w:tcW w:w="4629" w:type="dxa"/>
          </w:tcPr>
          <w:p w14:paraId="6EEF7522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29" w:type="dxa"/>
          </w:tcPr>
          <w:p w14:paraId="736D8279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29" w:type="dxa"/>
          </w:tcPr>
          <w:p w14:paraId="4B33562A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arton jelly</w:t>
            </w:r>
          </w:p>
        </w:tc>
      </w:tr>
      <w:tr w:rsidR="004A6BE2" w:rsidRPr="004A6BE2" w14:paraId="0A461A14" w14:textId="77777777" w:rsidTr="00FF4E2C">
        <w:tc>
          <w:tcPr>
            <w:tcW w:w="4629" w:type="dxa"/>
          </w:tcPr>
          <w:p w14:paraId="36666A12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29" w:type="dxa"/>
          </w:tcPr>
          <w:p w14:paraId="12000DDB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629" w:type="dxa"/>
          </w:tcPr>
          <w:p w14:paraId="272051D1" w14:textId="77777777" w:rsidR="00656857" w:rsidRPr="004A6BE2" w:rsidRDefault="00656857" w:rsidP="00396B9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A6B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mbilical matrix</w:t>
            </w:r>
          </w:p>
        </w:tc>
      </w:tr>
    </w:tbl>
    <w:p w14:paraId="03B05A51" w14:textId="76508FC3" w:rsidR="00772C9A" w:rsidRDefault="00656857" w:rsidP="00772C9A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A6BE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earch terms within each column were connected with the Boolean logical operator OR and all columns were connected with the logical operator AND. </w:t>
      </w:r>
      <w:r w:rsidR="00772C9A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79B3F40A" w14:textId="3A665AA6" w:rsidR="00F06836" w:rsidRPr="00772C9A" w:rsidRDefault="00F06836" w:rsidP="00772C9A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A6B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3.</w:t>
      </w:r>
      <w:r w:rsidRPr="004A6BE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A6B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escription of </w:t>
      </w:r>
      <w:r w:rsidRPr="004A6BE2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GB"/>
          <w14:ligatures w14:val="none"/>
        </w:rPr>
        <w:t>preclinical studies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017"/>
        <w:gridCol w:w="1483"/>
        <w:gridCol w:w="638"/>
        <w:gridCol w:w="1563"/>
        <w:gridCol w:w="2241"/>
        <w:gridCol w:w="1914"/>
        <w:gridCol w:w="1139"/>
        <w:gridCol w:w="1681"/>
        <w:gridCol w:w="2272"/>
      </w:tblGrid>
      <w:tr w:rsidR="004A6BE2" w:rsidRPr="004A6BE2" w14:paraId="45780A94" w14:textId="77777777" w:rsidTr="00EA451D">
        <w:trPr>
          <w:jc w:val="center"/>
        </w:trPr>
        <w:tc>
          <w:tcPr>
            <w:tcW w:w="1017" w:type="dxa"/>
          </w:tcPr>
          <w:p w14:paraId="07A60B0A" w14:textId="77777777" w:rsidR="00F06836" w:rsidRPr="004A6BE2" w:rsidRDefault="00F06836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MID</w:t>
            </w:r>
          </w:p>
        </w:tc>
        <w:tc>
          <w:tcPr>
            <w:tcW w:w="1483" w:type="dxa"/>
          </w:tcPr>
          <w:p w14:paraId="0802253A" w14:textId="781FC65D" w:rsidR="00F06836" w:rsidRPr="004A6BE2" w:rsidRDefault="00F06836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Authors</w:t>
            </w:r>
          </w:p>
        </w:tc>
        <w:tc>
          <w:tcPr>
            <w:tcW w:w="638" w:type="dxa"/>
          </w:tcPr>
          <w:p w14:paraId="555AC416" w14:textId="77777777" w:rsidR="00F06836" w:rsidRPr="004A6BE2" w:rsidRDefault="00F06836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Year</w:t>
            </w:r>
          </w:p>
        </w:tc>
        <w:tc>
          <w:tcPr>
            <w:tcW w:w="1563" w:type="dxa"/>
          </w:tcPr>
          <w:p w14:paraId="16216BAB" w14:textId="03C09332" w:rsidR="00F06836" w:rsidRPr="004A6BE2" w:rsidRDefault="00F06836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Species / strain</w:t>
            </w:r>
          </w:p>
        </w:tc>
        <w:tc>
          <w:tcPr>
            <w:tcW w:w="2241" w:type="dxa"/>
          </w:tcPr>
          <w:p w14:paraId="1B2C3346" w14:textId="18814EF0" w:rsidR="00F06836" w:rsidRPr="004A6BE2" w:rsidRDefault="00F06836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HIE model</w:t>
            </w:r>
          </w:p>
        </w:tc>
        <w:tc>
          <w:tcPr>
            <w:tcW w:w="1914" w:type="dxa"/>
          </w:tcPr>
          <w:p w14:paraId="3233048F" w14:textId="77777777" w:rsidR="00F06836" w:rsidRPr="004A6BE2" w:rsidRDefault="00F06836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Number of subjects</w:t>
            </w:r>
          </w:p>
          <w:p w14:paraId="09B7C818" w14:textId="3F4EE375" w:rsidR="00CA5688" w:rsidRPr="004A6BE2" w:rsidRDefault="00CA5688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control / MNC)</w:t>
            </w:r>
          </w:p>
        </w:tc>
        <w:tc>
          <w:tcPr>
            <w:tcW w:w="1139" w:type="dxa"/>
          </w:tcPr>
          <w:p w14:paraId="635B9269" w14:textId="14D706B2" w:rsidR="00F06836" w:rsidRPr="004A6BE2" w:rsidRDefault="00F06836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Age (postnatal)</w:t>
            </w:r>
          </w:p>
        </w:tc>
        <w:tc>
          <w:tcPr>
            <w:tcW w:w="1681" w:type="dxa"/>
          </w:tcPr>
          <w:p w14:paraId="4B0CBEEE" w14:textId="77777777" w:rsidR="00F06836" w:rsidRPr="004A6BE2" w:rsidRDefault="00F06836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ost-event surveillance</w:t>
            </w:r>
          </w:p>
        </w:tc>
        <w:tc>
          <w:tcPr>
            <w:tcW w:w="2272" w:type="dxa"/>
          </w:tcPr>
          <w:p w14:paraId="430582CF" w14:textId="77777777" w:rsidR="00F06836" w:rsidRPr="004A6BE2" w:rsidRDefault="00F06836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rimary endpoint</w:t>
            </w:r>
          </w:p>
        </w:tc>
      </w:tr>
      <w:tr w:rsidR="004A6BE2" w:rsidRPr="004A6BE2" w14:paraId="3D4053A6" w14:textId="77777777" w:rsidTr="00EA451D">
        <w:trPr>
          <w:jc w:val="center"/>
        </w:trPr>
        <w:tc>
          <w:tcPr>
            <w:tcW w:w="1017" w:type="dxa"/>
          </w:tcPr>
          <w:p w14:paraId="68D84148" w14:textId="1B08E64B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9430381</w:t>
            </w:r>
          </w:p>
        </w:tc>
        <w:tc>
          <w:tcPr>
            <w:tcW w:w="1483" w:type="dxa"/>
          </w:tcPr>
          <w:p w14:paraId="4B4D541A" w14:textId="3F779653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de Paula et al.</w:t>
            </w:r>
          </w:p>
        </w:tc>
        <w:tc>
          <w:tcPr>
            <w:tcW w:w="638" w:type="dxa"/>
          </w:tcPr>
          <w:p w14:paraId="70A04754" w14:textId="69CEC824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09</w:t>
            </w:r>
          </w:p>
        </w:tc>
        <w:tc>
          <w:tcPr>
            <w:tcW w:w="1563" w:type="dxa"/>
          </w:tcPr>
          <w:p w14:paraId="3CE0ECB0" w14:textId="77777777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Rat / </w:t>
            </w:r>
          </w:p>
          <w:p w14:paraId="4FDD5235" w14:textId="1BE4ED16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Wistar</w:t>
            </w:r>
          </w:p>
        </w:tc>
        <w:tc>
          <w:tcPr>
            <w:tcW w:w="2241" w:type="dxa"/>
          </w:tcPr>
          <w:p w14:paraId="78A79C48" w14:textId="386833F8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Right </w:t>
            </w:r>
            <w:proofErr w:type="spellStart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CCAO</w:t>
            </w:r>
            <w:proofErr w:type="spellEnd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+ 8% O</w:t>
            </w: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:lang w:val="en-GB" w:eastAsia="en-GB"/>
                <w14:ligatures w14:val="none"/>
              </w:rPr>
              <w:t>2</w:t>
            </w:r>
          </w:p>
        </w:tc>
        <w:tc>
          <w:tcPr>
            <w:tcW w:w="1914" w:type="dxa"/>
          </w:tcPr>
          <w:p w14:paraId="51237EF9" w14:textId="109E75CE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0 / 15</w:t>
            </w:r>
          </w:p>
        </w:tc>
        <w:tc>
          <w:tcPr>
            <w:tcW w:w="1139" w:type="dxa"/>
          </w:tcPr>
          <w:p w14:paraId="59CB0A5F" w14:textId="2A1A28F8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7 days </w:t>
            </w:r>
          </w:p>
        </w:tc>
        <w:tc>
          <w:tcPr>
            <w:tcW w:w="1681" w:type="dxa"/>
          </w:tcPr>
          <w:p w14:paraId="5D59B846" w14:textId="48A2705C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 weeks post HIE</w:t>
            </w:r>
          </w:p>
        </w:tc>
        <w:tc>
          <w:tcPr>
            <w:tcW w:w="2272" w:type="dxa"/>
          </w:tcPr>
          <w:p w14:paraId="55FF467F" w14:textId="66F5C9C7" w:rsidR="00641129" w:rsidRPr="004A6BE2" w:rsidRDefault="00DF1840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Functional outcome</w:t>
            </w:r>
            <w:r w:rsidR="00641129"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Morris water maze)</w:t>
            </w:r>
          </w:p>
        </w:tc>
      </w:tr>
      <w:tr w:rsidR="004A6BE2" w:rsidRPr="004A6BE2" w14:paraId="41CB1028" w14:textId="77777777" w:rsidTr="00EA451D">
        <w:trPr>
          <w:jc w:val="center"/>
        </w:trPr>
        <w:tc>
          <w:tcPr>
            <w:tcW w:w="1017" w:type="dxa"/>
          </w:tcPr>
          <w:p w14:paraId="67D5D527" w14:textId="15F9A54B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bookmarkStart w:id="0" w:name="_Hlk147315989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9296724</w:t>
            </w:r>
            <w:bookmarkEnd w:id="0"/>
          </w:p>
        </w:tc>
        <w:tc>
          <w:tcPr>
            <w:tcW w:w="1483" w:type="dxa"/>
          </w:tcPr>
          <w:p w14:paraId="115F2ECF" w14:textId="2546F38F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bookmarkStart w:id="1" w:name="_Hlk147315975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imentel-Coelho et al.</w:t>
            </w:r>
            <w:bookmarkEnd w:id="1"/>
          </w:p>
        </w:tc>
        <w:tc>
          <w:tcPr>
            <w:tcW w:w="638" w:type="dxa"/>
          </w:tcPr>
          <w:p w14:paraId="0B93756C" w14:textId="2DFA691A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10</w:t>
            </w:r>
          </w:p>
        </w:tc>
        <w:tc>
          <w:tcPr>
            <w:tcW w:w="1563" w:type="dxa"/>
          </w:tcPr>
          <w:p w14:paraId="7A9ECE1A" w14:textId="77777777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Rat / </w:t>
            </w:r>
          </w:p>
          <w:p w14:paraId="330C68E2" w14:textId="3955BC79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Lister-Hooded</w:t>
            </w:r>
          </w:p>
        </w:tc>
        <w:tc>
          <w:tcPr>
            <w:tcW w:w="2241" w:type="dxa"/>
          </w:tcPr>
          <w:p w14:paraId="7E2065DD" w14:textId="292C3FB5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Right </w:t>
            </w:r>
            <w:proofErr w:type="spellStart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CCAO</w:t>
            </w:r>
            <w:proofErr w:type="spellEnd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+ 8% O</w:t>
            </w: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:lang w:val="en-GB" w:eastAsia="en-GB"/>
                <w14:ligatures w14:val="none"/>
              </w:rPr>
              <w:t>2</w:t>
            </w:r>
          </w:p>
        </w:tc>
        <w:tc>
          <w:tcPr>
            <w:tcW w:w="1914" w:type="dxa"/>
          </w:tcPr>
          <w:p w14:paraId="3BF0BF3B" w14:textId="7779A4BB" w:rsidR="00641129" w:rsidRPr="004A6BE2" w:rsidRDefault="00393276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8 / 7 </w:t>
            </w:r>
          </w:p>
        </w:tc>
        <w:tc>
          <w:tcPr>
            <w:tcW w:w="1139" w:type="dxa"/>
          </w:tcPr>
          <w:p w14:paraId="1DE4FC4C" w14:textId="6219DBDA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7 days </w:t>
            </w:r>
          </w:p>
        </w:tc>
        <w:tc>
          <w:tcPr>
            <w:tcW w:w="1681" w:type="dxa"/>
          </w:tcPr>
          <w:p w14:paraId="74AFBC7C" w14:textId="6B35E6B2" w:rsidR="00641129" w:rsidRPr="004A6BE2" w:rsidRDefault="00393276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7</w:t>
            </w:r>
            <w:r w:rsidR="00641129"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days post</w:t>
            </w: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HIE</w:t>
            </w:r>
          </w:p>
        </w:tc>
        <w:tc>
          <w:tcPr>
            <w:tcW w:w="2272" w:type="dxa"/>
          </w:tcPr>
          <w:p w14:paraId="14DEC8D3" w14:textId="7DAD1993" w:rsidR="00641129" w:rsidRPr="004A6BE2" w:rsidRDefault="00DF1840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Functional outcome</w:t>
            </w:r>
            <w:r w:rsidR="00641129"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</w:t>
            </w: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n</w:t>
            </w:r>
            <w:r w:rsidR="00641129"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egative geotaxis test)</w:t>
            </w:r>
          </w:p>
        </w:tc>
      </w:tr>
      <w:tr w:rsidR="004A6BE2" w:rsidRPr="004A6BE2" w14:paraId="23E44D0D" w14:textId="77777777" w:rsidTr="00EA451D">
        <w:trPr>
          <w:jc w:val="center"/>
        </w:trPr>
        <w:tc>
          <w:tcPr>
            <w:tcW w:w="1017" w:type="dxa"/>
          </w:tcPr>
          <w:p w14:paraId="2637AFA4" w14:textId="02300478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2441035</w:t>
            </w:r>
          </w:p>
        </w:tc>
        <w:tc>
          <w:tcPr>
            <w:tcW w:w="1483" w:type="dxa"/>
          </w:tcPr>
          <w:p w14:paraId="4159E9A4" w14:textId="0728180F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de Paula et al.</w:t>
            </w:r>
          </w:p>
        </w:tc>
        <w:tc>
          <w:tcPr>
            <w:tcW w:w="638" w:type="dxa"/>
          </w:tcPr>
          <w:p w14:paraId="316501DC" w14:textId="282FAE3A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12</w:t>
            </w:r>
          </w:p>
        </w:tc>
        <w:tc>
          <w:tcPr>
            <w:tcW w:w="1563" w:type="dxa"/>
          </w:tcPr>
          <w:p w14:paraId="483BA913" w14:textId="77777777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Rat / </w:t>
            </w:r>
          </w:p>
          <w:p w14:paraId="0B052121" w14:textId="33D20978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Wistar</w:t>
            </w:r>
          </w:p>
        </w:tc>
        <w:tc>
          <w:tcPr>
            <w:tcW w:w="2241" w:type="dxa"/>
          </w:tcPr>
          <w:p w14:paraId="5ED4980C" w14:textId="1BC20E5F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Right </w:t>
            </w:r>
            <w:proofErr w:type="spellStart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CCAO</w:t>
            </w:r>
            <w:proofErr w:type="spellEnd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+ 8% O</w:t>
            </w: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:lang w:val="en-GB" w:eastAsia="en-GB"/>
                <w14:ligatures w14:val="none"/>
              </w:rPr>
              <w:t>2</w:t>
            </w:r>
          </w:p>
        </w:tc>
        <w:tc>
          <w:tcPr>
            <w:tcW w:w="1914" w:type="dxa"/>
          </w:tcPr>
          <w:p w14:paraId="1CD9F2E2" w14:textId="553C1614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0 / 10</w:t>
            </w:r>
          </w:p>
        </w:tc>
        <w:tc>
          <w:tcPr>
            <w:tcW w:w="1139" w:type="dxa"/>
          </w:tcPr>
          <w:p w14:paraId="70477881" w14:textId="7847A8A0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7 days </w:t>
            </w:r>
          </w:p>
        </w:tc>
        <w:tc>
          <w:tcPr>
            <w:tcW w:w="1681" w:type="dxa"/>
          </w:tcPr>
          <w:p w14:paraId="00E6D3BE" w14:textId="701D071F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5 days post transplantation</w:t>
            </w:r>
          </w:p>
        </w:tc>
        <w:tc>
          <w:tcPr>
            <w:tcW w:w="2272" w:type="dxa"/>
          </w:tcPr>
          <w:p w14:paraId="3255E2A3" w14:textId="6571F655" w:rsidR="00641129" w:rsidRPr="004A6BE2" w:rsidRDefault="00DF1840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Functional outcome</w:t>
            </w:r>
            <w:r w:rsidR="00641129"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Morris water maze)</w:t>
            </w:r>
          </w:p>
        </w:tc>
      </w:tr>
      <w:tr w:rsidR="004A6BE2" w:rsidRPr="004A6BE2" w14:paraId="1B070A12" w14:textId="77777777" w:rsidTr="00EA451D">
        <w:trPr>
          <w:jc w:val="center"/>
        </w:trPr>
        <w:tc>
          <w:tcPr>
            <w:tcW w:w="1017" w:type="dxa"/>
          </w:tcPr>
          <w:p w14:paraId="086CB5CB" w14:textId="236626E6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2526623</w:t>
            </w:r>
          </w:p>
        </w:tc>
        <w:tc>
          <w:tcPr>
            <w:tcW w:w="1483" w:type="dxa"/>
          </w:tcPr>
          <w:p w14:paraId="4D86E235" w14:textId="20EEFC41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Rosenkranz et al.,</w:t>
            </w:r>
          </w:p>
        </w:tc>
        <w:tc>
          <w:tcPr>
            <w:tcW w:w="638" w:type="dxa"/>
          </w:tcPr>
          <w:p w14:paraId="4AA0E8F4" w14:textId="0B501405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12</w:t>
            </w:r>
          </w:p>
        </w:tc>
        <w:tc>
          <w:tcPr>
            <w:tcW w:w="1563" w:type="dxa"/>
          </w:tcPr>
          <w:p w14:paraId="1A1CC575" w14:textId="77777777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Rat / </w:t>
            </w:r>
          </w:p>
          <w:p w14:paraId="1A15A4C5" w14:textId="5CCFD179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Wistar</w:t>
            </w:r>
          </w:p>
        </w:tc>
        <w:tc>
          <w:tcPr>
            <w:tcW w:w="2241" w:type="dxa"/>
          </w:tcPr>
          <w:p w14:paraId="4B5EE206" w14:textId="2BA40319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Left </w:t>
            </w:r>
            <w:proofErr w:type="spellStart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CCAO</w:t>
            </w:r>
            <w:proofErr w:type="spellEnd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+ 8% O</w:t>
            </w: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:lang w:val="en-GB" w:eastAsia="en-GB"/>
                <w14:ligatures w14:val="none"/>
              </w:rPr>
              <w:t>2</w:t>
            </w:r>
          </w:p>
        </w:tc>
        <w:tc>
          <w:tcPr>
            <w:tcW w:w="1914" w:type="dxa"/>
          </w:tcPr>
          <w:p w14:paraId="1211CC76" w14:textId="4E179E63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Not reported</w:t>
            </w:r>
          </w:p>
        </w:tc>
        <w:tc>
          <w:tcPr>
            <w:tcW w:w="1139" w:type="dxa"/>
          </w:tcPr>
          <w:p w14:paraId="4FDD7AE5" w14:textId="7B2420AA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7 days </w:t>
            </w:r>
          </w:p>
        </w:tc>
        <w:tc>
          <w:tcPr>
            <w:tcW w:w="1681" w:type="dxa"/>
          </w:tcPr>
          <w:p w14:paraId="7EC08D96" w14:textId="34061EC2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4 days post HIE</w:t>
            </w:r>
          </w:p>
        </w:tc>
        <w:tc>
          <w:tcPr>
            <w:tcW w:w="2272" w:type="dxa"/>
          </w:tcPr>
          <w:p w14:paraId="3C04B0FF" w14:textId="69D6BBD6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Brain histochemistry (caspase-3 expression)</w:t>
            </w:r>
          </w:p>
        </w:tc>
      </w:tr>
      <w:tr w:rsidR="004A6BE2" w:rsidRPr="004A6BE2" w14:paraId="01BB18FF" w14:textId="77777777" w:rsidTr="00EA451D">
        <w:trPr>
          <w:jc w:val="center"/>
        </w:trPr>
        <w:tc>
          <w:tcPr>
            <w:tcW w:w="1017" w:type="dxa"/>
          </w:tcPr>
          <w:p w14:paraId="781A096F" w14:textId="19F3A5F4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bookmarkStart w:id="2" w:name="_Hlk147315800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2796290</w:t>
            </w:r>
            <w:bookmarkEnd w:id="2"/>
          </w:p>
        </w:tc>
        <w:tc>
          <w:tcPr>
            <w:tcW w:w="1483" w:type="dxa"/>
          </w:tcPr>
          <w:p w14:paraId="19E8F0AC" w14:textId="333247A0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bookmarkStart w:id="3" w:name="_Hlk147315778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Wasielewski et al.</w:t>
            </w:r>
            <w:bookmarkEnd w:id="3"/>
          </w:p>
        </w:tc>
        <w:tc>
          <w:tcPr>
            <w:tcW w:w="638" w:type="dxa"/>
          </w:tcPr>
          <w:p w14:paraId="1865A804" w14:textId="2AF291A1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12</w:t>
            </w:r>
          </w:p>
        </w:tc>
        <w:tc>
          <w:tcPr>
            <w:tcW w:w="1563" w:type="dxa"/>
          </w:tcPr>
          <w:p w14:paraId="36C9926C" w14:textId="77777777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Rat / </w:t>
            </w:r>
          </w:p>
          <w:p w14:paraId="0EEB5768" w14:textId="6E031744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Wistar</w:t>
            </w:r>
          </w:p>
        </w:tc>
        <w:tc>
          <w:tcPr>
            <w:tcW w:w="2241" w:type="dxa"/>
          </w:tcPr>
          <w:p w14:paraId="7584DBDD" w14:textId="07A08A56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Left </w:t>
            </w:r>
            <w:proofErr w:type="spellStart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CCAO</w:t>
            </w:r>
            <w:proofErr w:type="spellEnd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+ 8% O</w:t>
            </w: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:lang w:val="en-GB" w:eastAsia="en-GB"/>
                <w14:ligatures w14:val="none"/>
              </w:rPr>
              <w:t>2</w:t>
            </w:r>
          </w:p>
        </w:tc>
        <w:tc>
          <w:tcPr>
            <w:tcW w:w="1914" w:type="dxa"/>
          </w:tcPr>
          <w:p w14:paraId="04F39823" w14:textId="28D7FBDC" w:rsidR="00641129" w:rsidRPr="004A6BE2" w:rsidRDefault="00DF1840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8 / 4</w:t>
            </w:r>
          </w:p>
        </w:tc>
        <w:tc>
          <w:tcPr>
            <w:tcW w:w="1139" w:type="dxa"/>
          </w:tcPr>
          <w:p w14:paraId="10202B18" w14:textId="3883BE11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7 days </w:t>
            </w:r>
          </w:p>
        </w:tc>
        <w:tc>
          <w:tcPr>
            <w:tcW w:w="1681" w:type="dxa"/>
          </w:tcPr>
          <w:p w14:paraId="3D21E9EC" w14:textId="091E843B" w:rsidR="00641129" w:rsidRPr="004A6BE2" w:rsidRDefault="00393276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44</w:t>
            </w:r>
            <w:r w:rsidR="00641129"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days post</w:t>
            </w: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HIE</w:t>
            </w:r>
          </w:p>
        </w:tc>
        <w:tc>
          <w:tcPr>
            <w:tcW w:w="2272" w:type="dxa"/>
          </w:tcPr>
          <w:p w14:paraId="5917D109" w14:textId="1E7726D5" w:rsidR="00641129" w:rsidRPr="004A6BE2" w:rsidRDefault="00DF1840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Functional outcome </w:t>
            </w:r>
            <w:r w:rsidR="00641129"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forelimb asymmetry score)</w:t>
            </w:r>
          </w:p>
        </w:tc>
      </w:tr>
      <w:tr w:rsidR="004A6BE2" w:rsidRPr="004A6BE2" w14:paraId="00A3E37A" w14:textId="77777777" w:rsidTr="00EA451D">
        <w:trPr>
          <w:jc w:val="center"/>
        </w:trPr>
        <w:tc>
          <w:tcPr>
            <w:tcW w:w="1017" w:type="dxa"/>
          </w:tcPr>
          <w:p w14:paraId="01BA9022" w14:textId="7523ADA0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3123184</w:t>
            </w:r>
          </w:p>
        </w:tc>
        <w:tc>
          <w:tcPr>
            <w:tcW w:w="1483" w:type="dxa"/>
          </w:tcPr>
          <w:p w14:paraId="6D38233F" w14:textId="74C8CB9B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Rosenkranz et al.</w:t>
            </w:r>
          </w:p>
        </w:tc>
        <w:tc>
          <w:tcPr>
            <w:tcW w:w="638" w:type="dxa"/>
          </w:tcPr>
          <w:p w14:paraId="1DAD0FE3" w14:textId="5637FC82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13</w:t>
            </w:r>
          </w:p>
        </w:tc>
        <w:tc>
          <w:tcPr>
            <w:tcW w:w="1563" w:type="dxa"/>
          </w:tcPr>
          <w:p w14:paraId="3CDEE32A" w14:textId="77777777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Rat / </w:t>
            </w:r>
          </w:p>
          <w:p w14:paraId="134727F2" w14:textId="4DBD973A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Wistar</w:t>
            </w:r>
          </w:p>
        </w:tc>
        <w:tc>
          <w:tcPr>
            <w:tcW w:w="2241" w:type="dxa"/>
          </w:tcPr>
          <w:p w14:paraId="2BD43666" w14:textId="7D5F6528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Left </w:t>
            </w:r>
            <w:proofErr w:type="spellStart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CCAO</w:t>
            </w:r>
            <w:proofErr w:type="spellEnd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+ 8% O</w:t>
            </w: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:lang w:val="en-GB" w:eastAsia="en-GB"/>
                <w14:ligatures w14:val="none"/>
              </w:rPr>
              <w:t>2</w:t>
            </w:r>
          </w:p>
        </w:tc>
        <w:tc>
          <w:tcPr>
            <w:tcW w:w="1914" w:type="dxa"/>
          </w:tcPr>
          <w:p w14:paraId="0737A579" w14:textId="4FB8AE9C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4 / 4 </w:t>
            </w:r>
          </w:p>
        </w:tc>
        <w:tc>
          <w:tcPr>
            <w:tcW w:w="1139" w:type="dxa"/>
          </w:tcPr>
          <w:p w14:paraId="7CD3D231" w14:textId="7B0F72E8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7 days </w:t>
            </w:r>
          </w:p>
        </w:tc>
        <w:tc>
          <w:tcPr>
            <w:tcW w:w="1681" w:type="dxa"/>
          </w:tcPr>
          <w:p w14:paraId="6533ADB1" w14:textId="10E57043" w:rsidR="00641129" w:rsidRPr="004A6BE2" w:rsidRDefault="00393276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  <w:r w:rsidR="00641129"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days post</w:t>
            </w: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HIE</w:t>
            </w:r>
          </w:p>
        </w:tc>
        <w:tc>
          <w:tcPr>
            <w:tcW w:w="2272" w:type="dxa"/>
          </w:tcPr>
          <w:p w14:paraId="0A9B3DF0" w14:textId="248ED762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Molecular biology (Concentration of interleukin-1-alpha)</w:t>
            </w:r>
          </w:p>
        </w:tc>
      </w:tr>
      <w:tr w:rsidR="004A6BE2" w:rsidRPr="004A6BE2" w14:paraId="66ED68B1" w14:textId="77777777" w:rsidTr="00EA451D">
        <w:trPr>
          <w:jc w:val="center"/>
        </w:trPr>
        <w:tc>
          <w:tcPr>
            <w:tcW w:w="1017" w:type="dxa"/>
          </w:tcPr>
          <w:p w14:paraId="2A5A7725" w14:textId="16E98C64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3632377</w:t>
            </w:r>
          </w:p>
        </w:tc>
        <w:tc>
          <w:tcPr>
            <w:tcW w:w="1483" w:type="dxa"/>
          </w:tcPr>
          <w:p w14:paraId="6B998647" w14:textId="18BB9E3D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Wang et al.</w:t>
            </w:r>
          </w:p>
        </w:tc>
        <w:tc>
          <w:tcPr>
            <w:tcW w:w="638" w:type="dxa"/>
          </w:tcPr>
          <w:p w14:paraId="7BC15434" w14:textId="70B24FB1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13</w:t>
            </w:r>
          </w:p>
        </w:tc>
        <w:tc>
          <w:tcPr>
            <w:tcW w:w="1563" w:type="dxa"/>
          </w:tcPr>
          <w:p w14:paraId="03A828B9" w14:textId="77777777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Rat / </w:t>
            </w:r>
          </w:p>
          <w:p w14:paraId="42C8419B" w14:textId="652EF894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Sprague-Dawley</w:t>
            </w:r>
          </w:p>
        </w:tc>
        <w:tc>
          <w:tcPr>
            <w:tcW w:w="2241" w:type="dxa"/>
          </w:tcPr>
          <w:p w14:paraId="1789B4BF" w14:textId="56032885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Left </w:t>
            </w:r>
            <w:proofErr w:type="spellStart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CCAO</w:t>
            </w:r>
            <w:proofErr w:type="spellEnd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+ 8% O</w:t>
            </w: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:lang w:val="en-GB" w:eastAsia="en-GB"/>
                <w14:ligatures w14:val="none"/>
              </w:rPr>
              <w:t>2</w:t>
            </w:r>
          </w:p>
        </w:tc>
        <w:tc>
          <w:tcPr>
            <w:tcW w:w="1914" w:type="dxa"/>
          </w:tcPr>
          <w:p w14:paraId="18E7CA46" w14:textId="52365F97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highlight w:val="yellow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0 / 10</w:t>
            </w:r>
          </w:p>
        </w:tc>
        <w:tc>
          <w:tcPr>
            <w:tcW w:w="1139" w:type="dxa"/>
          </w:tcPr>
          <w:p w14:paraId="0F478C77" w14:textId="0AFE0591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7 days </w:t>
            </w:r>
          </w:p>
        </w:tc>
        <w:tc>
          <w:tcPr>
            <w:tcW w:w="1681" w:type="dxa"/>
          </w:tcPr>
          <w:p w14:paraId="46E46B13" w14:textId="4E2839C2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4 days post HIE</w:t>
            </w:r>
          </w:p>
        </w:tc>
        <w:tc>
          <w:tcPr>
            <w:tcW w:w="2272" w:type="dxa"/>
          </w:tcPr>
          <w:p w14:paraId="43EC9A6F" w14:textId="783C9626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Brain histochemistry (Neurons/mm</w:t>
            </w: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  <w:t>2</w:t>
            </w: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)</w:t>
            </w:r>
          </w:p>
        </w:tc>
      </w:tr>
      <w:tr w:rsidR="004A6BE2" w:rsidRPr="004A6BE2" w14:paraId="078532E5" w14:textId="77777777" w:rsidTr="00EA451D">
        <w:trPr>
          <w:jc w:val="center"/>
        </w:trPr>
        <w:tc>
          <w:tcPr>
            <w:tcW w:w="1017" w:type="dxa"/>
          </w:tcPr>
          <w:p w14:paraId="3CD63C5F" w14:textId="168E02D7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lastRenderedPageBreak/>
              <w:t>24177600</w:t>
            </w:r>
          </w:p>
        </w:tc>
        <w:tc>
          <w:tcPr>
            <w:tcW w:w="1483" w:type="dxa"/>
          </w:tcPr>
          <w:p w14:paraId="01D6DBD6" w14:textId="610FC1E7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Greggio</w:t>
            </w:r>
            <w:proofErr w:type="spellEnd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et al.</w:t>
            </w:r>
          </w:p>
        </w:tc>
        <w:tc>
          <w:tcPr>
            <w:tcW w:w="638" w:type="dxa"/>
          </w:tcPr>
          <w:p w14:paraId="2ABC539F" w14:textId="348EA5EB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14</w:t>
            </w:r>
          </w:p>
        </w:tc>
        <w:tc>
          <w:tcPr>
            <w:tcW w:w="1563" w:type="dxa"/>
          </w:tcPr>
          <w:p w14:paraId="5F7FEA88" w14:textId="77777777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Rat / </w:t>
            </w:r>
          </w:p>
          <w:p w14:paraId="15E0BB0E" w14:textId="49554C28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Wistar</w:t>
            </w:r>
          </w:p>
        </w:tc>
        <w:tc>
          <w:tcPr>
            <w:tcW w:w="2241" w:type="dxa"/>
          </w:tcPr>
          <w:p w14:paraId="6974CCB8" w14:textId="685771D2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Right </w:t>
            </w:r>
            <w:proofErr w:type="spellStart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CCAO</w:t>
            </w:r>
            <w:proofErr w:type="spellEnd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+ 8% O</w:t>
            </w: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:lang w:val="en-GB" w:eastAsia="en-GB"/>
                <w14:ligatures w14:val="none"/>
              </w:rPr>
              <w:t>2</w:t>
            </w:r>
          </w:p>
        </w:tc>
        <w:tc>
          <w:tcPr>
            <w:tcW w:w="1914" w:type="dxa"/>
          </w:tcPr>
          <w:p w14:paraId="40DE975E" w14:textId="0508C818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highlight w:val="yellow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9 / 10</w:t>
            </w:r>
          </w:p>
        </w:tc>
        <w:tc>
          <w:tcPr>
            <w:tcW w:w="1139" w:type="dxa"/>
          </w:tcPr>
          <w:p w14:paraId="3661D9E6" w14:textId="5BEFFE2E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7 days </w:t>
            </w:r>
          </w:p>
        </w:tc>
        <w:tc>
          <w:tcPr>
            <w:tcW w:w="1681" w:type="dxa"/>
          </w:tcPr>
          <w:p w14:paraId="62F123D8" w14:textId="20F712A4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6 days post transplantation</w:t>
            </w:r>
          </w:p>
        </w:tc>
        <w:tc>
          <w:tcPr>
            <w:tcW w:w="2272" w:type="dxa"/>
          </w:tcPr>
          <w:p w14:paraId="57F906C2" w14:textId="169F1246" w:rsidR="00641129" w:rsidRPr="004A6BE2" w:rsidRDefault="00DF1840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Functional outcome</w:t>
            </w:r>
            <w:r w:rsidR="00641129"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Morris water maze)</w:t>
            </w:r>
          </w:p>
        </w:tc>
      </w:tr>
      <w:tr w:rsidR="004A6BE2" w:rsidRPr="004A6BE2" w14:paraId="0B180314" w14:textId="77777777" w:rsidTr="00EA451D">
        <w:trPr>
          <w:jc w:val="center"/>
        </w:trPr>
        <w:tc>
          <w:tcPr>
            <w:tcW w:w="1017" w:type="dxa"/>
          </w:tcPr>
          <w:p w14:paraId="1BFE3CAE" w14:textId="4C8734E6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4565927</w:t>
            </w:r>
          </w:p>
        </w:tc>
        <w:tc>
          <w:tcPr>
            <w:tcW w:w="1483" w:type="dxa"/>
          </w:tcPr>
          <w:p w14:paraId="036AAF9D" w14:textId="7A054054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Wang et al.</w:t>
            </w:r>
          </w:p>
        </w:tc>
        <w:tc>
          <w:tcPr>
            <w:tcW w:w="638" w:type="dxa"/>
          </w:tcPr>
          <w:p w14:paraId="2EDFC9B1" w14:textId="3681E27C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14</w:t>
            </w:r>
          </w:p>
        </w:tc>
        <w:tc>
          <w:tcPr>
            <w:tcW w:w="1563" w:type="dxa"/>
          </w:tcPr>
          <w:p w14:paraId="2FDA6E36" w14:textId="77777777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Rat / </w:t>
            </w:r>
          </w:p>
          <w:p w14:paraId="5A4952DB" w14:textId="69C2EC2D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Sprague-Dawley</w:t>
            </w:r>
          </w:p>
        </w:tc>
        <w:tc>
          <w:tcPr>
            <w:tcW w:w="2241" w:type="dxa"/>
          </w:tcPr>
          <w:p w14:paraId="49FC874E" w14:textId="75EB5D06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Left </w:t>
            </w:r>
            <w:proofErr w:type="spellStart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CCAO</w:t>
            </w:r>
            <w:proofErr w:type="spellEnd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+ 8% O</w:t>
            </w: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:lang w:val="en-GB" w:eastAsia="en-GB"/>
                <w14:ligatures w14:val="none"/>
              </w:rPr>
              <w:t>2</w:t>
            </w:r>
          </w:p>
        </w:tc>
        <w:tc>
          <w:tcPr>
            <w:tcW w:w="1914" w:type="dxa"/>
          </w:tcPr>
          <w:p w14:paraId="77DF9CD1" w14:textId="615CB7D9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 / 20</w:t>
            </w:r>
          </w:p>
        </w:tc>
        <w:tc>
          <w:tcPr>
            <w:tcW w:w="1139" w:type="dxa"/>
          </w:tcPr>
          <w:p w14:paraId="588FE3D4" w14:textId="3D05E5A9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7 days </w:t>
            </w:r>
          </w:p>
        </w:tc>
        <w:tc>
          <w:tcPr>
            <w:tcW w:w="1681" w:type="dxa"/>
          </w:tcPr>
          <w:p w14:paraId="2324170E" w14:textId="26485877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8 days post transplantation</w:t>
            </w:r>
          </w:p>
        </w:tc>
        <w:tc>
          <w:tcPr>
            <w:tcW w:w="2272" w:type="dxa"/>
          </w:tcPr>
          <w:p w14:paraId="3A954229" w14:textId="40769F6D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Brain histochemistry (concentration of SHH protein)</w:t>
            </w:r>
          </w:p>
        </w:tc>
      </w:tr>
      <w:tr w:rsidR="004A6BE2" w:rsidRPr="004A6BE2" w14:paraId="3FD8C1C6" w14:textId="77777777" w:rsidTr="00EA451D">
        <w:trPr>
          <w:jc w:val="center"/>
        </w:trPr>
        <w:tc>
          <w:tcPr>
            <w:tcW w:w="1017" w:type="dxa"/>
          </w:tcPr>
          <w:p w14:paraId="333AC41F" w14:textId="5A13418C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5720519</w:t>
            </w:r>
          </w:p>
        </w:tc>
        <w:tc>
          <w:tcPr>
            <w:tcW w:w="1483" w:type="dxa"/>
          </w:tcPr>
          <w:p w14:paraId="7082B964" w14:textId="2FC68C13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Hattori et al.</w:t>
            </w:r>
          </w:p>
        </w:tc>
        <w:tc>
          <w:tcPr>
            <w:tcW w:w="638" w:type="dxa"/>
          </w:tcPr>
          <w:p w14:paraId="620F3341" w14:textId="6EF8928F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15</w:t>
            </w:r>
          </w:p>
        </w:tc>
        <w:tc>
          <w:tcPr>
            <w:tcW w:w="1563" w:type="dxa"/>
          </w:tcPr>
          <w:p w14:paraId="511B7A19" w14:textId="77777777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Rat / </w:t>
            </w:r>
          </w:p>
          <w:p w14:paraId="7C2E1D40" w14:textId="2627FE8E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Wistar</w:t>
            </w:r>
          </w:p>
        </w:tc>
        <w:tc>
          <w:tcPr>
            <w:tcW w:w="2241" w:type="dxa"/>
          </w:tcPr>
          <w:p w14:paraId="10251BE3" w14:textId="675D4F85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Left </w:t>
            </w:r>
            <w:proofErr w:type="spellStart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CCAO</w:t>
            </w:r>
            <w:proofErr w:type="spellEnd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+ 8% O</w:t>
            </w: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:lang w:val="en-GB" w:eastAsia="en-GB"/>
                <w14:ligatures w14:val="none"/>
              </w:rPr>
              <w:t>2</w:t>
            </w:r>
          </w:p>
        </w:tc>
        <w:tc>
          <w:tcPr>
            <w:tcW w:w="1914" w:type="dxa"/>
          </w:tcPr>
          <w:p w14:paraId="7AAB7BD9" w14:textId="01C09B87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2 / 11</w:t>
            </w:r>
          </w:p>
        </w:tc>
        <w:tc>
          <w:tcPr>
            <w:tcW w:w="1139" w:type="dxa"/>
          </w:tcPr>
          <w:p w14:paraId="1FBB305D" w14:textId="551B4755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7 days </w:t>
            </w:r>
          </w:p>
        </w:tc>
        <w:tc>
          <w:tcPr>
            <w:tcW w:w="1681" w:type="dxa"/>
          </w:tcPr>
          <w:p w14:paraId="6B3B356D" w14:textId="128C780D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4 hours post HIE</w:t>
            </w:r>
          </w:p>
        </w:tc>
        <w:tc>
          <w:tcPr>
            <w:tcW w:w="2272" w:type="dxa"/>
          </w:tcPr>
          <w:p w14:paraId="597D880A" w14:textId="31E651FB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Brain histochemistry (caspase-3 cells/mm</w:t>
            </w: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 w:eastAsia="en-GB"/>
                <w14:ligatures w14:val="none"/>
              </w:rPr>
              <w:t>2</w:t>
            </w: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)</w:t>
            </w:r>
          </w:p>
        </w:tc>
      </w:tr>
      <w:tr w:rsidR="004A6BE2" w:rsidRPr="004A6BE2" w14:paraId="1146A1C6" w14:textId="77777777" w:rsidTr="00EA451D">
        <w:trPr>
          <w:jc w:val="center"/>
        </w:trPr>
        <w:tc>
          <w:tcPr>
            <w:tcW w:w="1017" w:type="dxa"/>
          </w:tcPr>
          <w:p w14:paraId="798E901C" w14:textId="29D50ACA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8980775</w:t>
            </w:r>
          </w:p>
        </w:tc>
        <w:tc>
          <w:tcPr>
            <w:tcW w:w="1483" w:type="dxa"/>
          </w:tcPr>
          <w:p w14:paraId="6D3B7170" w14:textId="6D0BA4E6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proofErr w:type="spellStart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Grandvuillemin</w:t>
            </w:r>
            <w:proofErr w:type="spellEnd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et al.</w:t>
            </w:r>
          </w:p>
        </w:tc>
        <w:tc>
          <w:tcPr>
            <w:tcW w:w="638" w:type="dxa"/>
          </w:tcPr>
          <w:p w14:paraId="1C7BCBDA" w14:textId="72C1EA43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17</w:t>
            </w:r>
          </w:p>
        </w:tc>
        <w:tc>
          <w:tcPr>
            <w:tcW w:w="1563" w:type="dxa"/>
          </w:tcPr>
          <w:p w14:paraId="1444FCF6" w14:textId="77777777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Rat / </w:t>
            </w:r>
          </w:p>
          <w:p w14:paraId="54482EE7" w14:textId="35A91D25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Sprague-Dawley</w:t>
            </w:r>
          </w:p>
        </w:tc>
        <w:tc>
          <w:tcPr>
            <w:tcW w:w="2241" w:type="dxa"/>
          </w:tcPr>
          <w:p w14:paraId="703C4369" w14:textId="33CFDBA0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Right </w:t>
            </w:r>
            <w:proofErr w:type="spellStart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CCAO</w:t>
            </w:r>
            <w:proofErr w:type="spellEnd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+ 8% O</w:t>
            </w: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:lang w:val="en-GB" w:eastAsia="en-GB"/>
                <w14:ligatures w14:val="none"/>
              </w:rPr>
              <w:t>2</w:t>
            </w:r>
          </w:p>
        </w:tc>
        <w:tc>
          <w:tcPr>
            <w:tcW w:w="1914" w:type="dxa"/>
          </w:tcPr>
          <w:p w14:paraId="52F2F7C6" w14:textId="48295208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0 / 10</w:t>
            </w:r>
          </w:p>
        </w:tc>
        <w:tc>
          <w:tcPr>
            <w:tcW w:w="1139" w:type="dxa"/>
          </w:tcPr>
          <w:p w14:paraId="4E183EAC" w14:textId="743CCCA1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7 days </w:t>
            </w:r>
          </w:p>
        </w:tc>
        <w:tc>
          <w:tcPr>
            <w:tcW w:w="1681" w:type="dxa"/>
          </w:tcPr>
          <w:p w14:paraId="13291ADD" w14:textId="71FE2493" w:rsidR="00641129" w:rsidRPr="004A6BE2" w:rsidRDefault="00393276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4</w:t>
            </w:r>
            <w:r w:rsidR="00641129"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days post</w:t>
            </w: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HIE</w:t>
            </w:r>
          </w:p>
        </w:tc>
        <w:tc>
          <w:tcPr>
            <w:tcW w:w="2272" w:type="dxa"/>
          </w:tcPr>
          <w:p w14:paraId="2AF8439D" w14:textId="584A0B67" w:rsidR="00641129" w:rsidRPr="004A6BE2" w:rsidRDefault="00DF1840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Functional </w:t>
            </w:r>
            <w:proofErr w:type="spellStart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outcone</w:t>
            </w:r>
            <w:proofErr w:type="spellEnd"/>
            <w:r w:rsidR="00641129"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elevated plus maze)</w:t>
            </w:r>
          </w:p>
        </w:tc>
      </w:tr>
      <w:tr w:rsidR="004A6BE2" w:rsidRPr="004A6BE2" w14:paraId="3AA39C45" w14:textId="77777777" w:rsidTr="00EA451D">
        <w:trPr>
          <w:jc w:val="center"/>
        </w:trPr>
        <w:tc>
          <w:tcPr>
            <w:tcW w:w="1017" w:type="dxa"/>
          </w:tcPr>
          <w:p w14:paraId="5DB8E432" w14:textId="3CBE1E8C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8281676</w:t>
            </w:r>
          </w:p>
        </w:tc>
        <w:tc>
          <w:tcPr>
            <w:tcW w:w="1483" w:type="dxa"/>
          </w:tcPr>
          <w:p w14:paraId="19174602" w14:textId="64A6BE85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Nakanishi et al.</w:t>
            </w:r>
          </w:p>
        </w:tc>
        <w:tc>
          <w:tcPr>
            <w:tcW w:w="638" w:type="dxa"/>
          </w:tcPr>
          <w:p w14:paraId="2CE56729" w14:textId="6BE7D01A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17</w:t>
            </w:r>
          </w:p>
        </w:tc>
        <w:tc>
          <w:tcPr>
            <w:tcW w:w="1563" w:type="dxa"/>
          </w:tcPr>
          <w:p w14:paraId="372762D7" w14:textId="77777777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Rat / </w:t>
            </w:r>
          </w:p>
          <w:p w14:paraId="77B35EB7" w14:textId="7D07B36F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Sprague-Dawley</w:t>
            </w:r>
          </w:p>
        </w:tc>
        <w:tc>
          <w:tcPr>
            <w:tcW w:w="2241" w:type="dxa"/>
          </w:tcPr>
          <w:p w14:paraId="374595FB" w14:textId="2B7BA7A8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Right </w:t>
            </w:r>
            <w:proofErr w:type="spellStart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CCAO</w:t>
            </w:r>
            <w:proofErr w:type="spellEnd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+ 8% O</w:t>
            </w: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:lang w:val="en-GB" w:eastAsia="en-GB"/>
                <w14:ligatures w14:val="none"/>
              </w:rPr>
              <w:t>2</w:t>
            </w:r>
          </w:p>
        </w:tc>
        <w:tc>
          <w:tcPr>
            <w:tcW w:w="1914" w:type="dxa"/>
          </w:tcPr>
          <w:p w14:paraId="03978FA2" w14:textId="41DB9519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5 /14</w:t>
            </w:r>
          </w:p>
        </w:tc>
        <w:tc>
          <w:tcPr>
            <w:tcW w:w="1139" w:type="dxa"/>
          </w:tcPr>
          <w:p w14:paraId="686DFE55" w14:textId="1FF3BB59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7 days </w:t>
            </w:r>
          </w:p>
        </w:tc>
        <w:tc>
          <w:tcPr>
            <w:tcW w:w="1681" w:type="dxa"/>
          </w:tcPr>
          <w:p w14:paraId="5EC303D4" w14:textId="646701F2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 weeks post HIE</w:t>
            </w:r>
          </w:p>
        </w:tc>
        <w:tc>
          <w:tcPr>
            <w:tcW w:w="2272" w:type="dxa"/>
          </w:tcPr>
          <w:p w14:paraId="7A76CD01" w14:textId="5D0321A1" w:rsidR="00641129" w:rsidRPr="004A6BE2" w:rsidRDefault="00DF1840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Functional outcome</w:t>
            </w:r>
            <w:r w:rsidR="00641129"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cylinder test)</w:t>
            </w:r>
          </w:p>
        </w:tc>
      </w:tr>
      <w:tr w:rsidR="004A6BE2" w:rsidRPr="004A6BE2" w14:paraId="0656E085" w14:textId="77777777" w:rsidTr="00EA451D">
        <w:trPr>
          <w:jc w:val="center"/>
        </w:trPr>
        <w:tc>
          <w:tcPr>
            <w:tcW w:w="1017" w:type="dxa"/>
          </w:tcPr>
          <w:p w14:paraId="31AED51D" w14:textId="78AC5CF8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bookmarkStart w:id="4" w:name="_Hlk147316988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0559704</w:t>
            </w:r>
            <w:bookmarkEnd w:id="4"/>
          </w:p>
        </w:tc>
        <w:tc>
          <w:tcPr>
            <w:tcW w:w="1483" w:type="dxa"/>
          </w:tcPr>
          <w:p w14:paraId="1B328F68" w14:textId="07779AB8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Sato et al.,</w:t>
            </w:r>
          </w:p>
        </w:tc>
        <w:tc>
          <w:tcPr>
            <w:tcW w:w="638" w:type="dxa"/>
          </w:tcPr>
          <w:p w14:paraId="7DB44266" w14:textId="12774BCE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18</w:t>
            </w:r>
          </w:p>
        </w:tc>
        <w:tc>
          <w:tcPr>
            <w:tcW w:w="1563" w:type="dxa"/>
          </w:tcPr>
          <w:p w14:paraId="05A3D1D7" w14:textId="77777777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Rat / </w:t>
            </w:r>
          </w:p>
          <w:p w14:paraId="0764370C" w14:textId="78B5DAD3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Wistar</w:t>
            </w:r>
          </w:p>
        </w:tc>
        <w:tc>
          <w:tcPr>
            <w:tcW w:w="2241" w:type="dxa"/>
          </w:tcPr>
          <w:p w14:paraId="2AA081BB" w14:textId="7398D9EB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Left </w:t>
            </w:r>
            <w:proofErr w:type="spellStart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CCAO</w:t>
            </w:r>
            <w:proofErr w:type="spellEnd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+ 8% O</w:t>
            </w: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:lang w:val="en-GB" w:eastAsia="en-GB"/>
                <w14:ligatures w14:val="none"/>
              </w:rPr>
              <w:t>2</w:t>
            </w:r>
          </w:p>
        </w:tc>
        <w:tc>
          <w:tcPr>
            <w:tcW w:w="1914" w:type="dxa"/>
          </w:tcPr>
          <w:p w14:paraId="6A9DA984" w14:textId="0D1F8AA5" w:rsidR="00641129" w:rsidRPr="004A6BE2" w:rsidRDefault="00B90458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8 / 8</w:t>
            </w:r>
          </w:p>
        </w:tc>
        <w:tc>
          <w:tcPr>
            <w:tcW w:w="1139" w:type="dxa"/>
          </w:tcPr>
          <w:p w14:paraId="3D7D0AD7" w14:textId="24AF44AC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7 days </w:t>
            </w:r>
          </w:p>
        </w:tc>
        <w:tc>
          <w:tcPr>
            <w:tcW w:w="1681" w:type="dxa"/>
          </w:tcPr>
          <w:p w14:paraId="0115A470" w14:textId="2BEB768C" w:rsidR="00641129" w:rsidRPr="004A6BE2" w:rsidRDefault="005555EB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7 to 18 days post HIE</w:t>
            </w:r>
          </w:p>
        </w:tc>
        <w:tc>
          <w:tcPr>
            <w:tcW w:w="2272" w:type="dxa"/>
          </w:tcPr>
          <w:p w14:paraId="3652175B" w14:textId="7E738E5A" w:rsidR="00641129" w:rsidRPr="004A6BE2" w:rsidRDefault="00B90458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Functional outcome</w:t>
            </w:r>
            <w:r w:rsidR="00641129"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highlight w:val="yellow"/>
                <w:lang w:val="en-GB" w:eastAsia="en-GB"/>
                <w14:ligatures w14:val="none"/>
              </w:rPr>
              <w:t xml:space="preserve"> </w:t>
            </w:r>
            <w:r w:rsidR="00641129"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(</w:t>
            </w:r>
            <w:r w:rsidR="005555EB"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Rotarod test</w:t>
            </w:r>
            <w:r w:rsidR="00641129"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)</w:t>
            </w:r>
          </w:p>
        </w:tc>
      </w:tr>
      <w:tr w:rsidR="004A6BE2" w:rsidRPr="004A6BE2" w14:paraId="50CBD31E" w14:textId="77777777" w:rsidTr="00EA451D">
        <w:trPr>
          <w:jc w:val="center"/>
        </w:trPr>
        <w:tc>
          <w:tcPr>
            <w:tcW w:w="1017" w:type="dxa"/>
          </w:tcPr>
          <w:p w14:paraId="4DF000D1" w14:textId="49E08D0F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0967791</w:t>
            </w:r>
          </w:p>
        </w:tc>
        <w:tc>
          <w:tcPr>
            <w:tcW w:w="1483" w:type="dxa"/>
          </w:tcPr>
          <w:p w14:paraId="0B5C3C1A" w14:textId="469063F9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enny et al.,</w:t>
            </w:r>
          </w:p>
        </w:tc>
        <w:tc>
          <w:tcPr>
            <w:tcW w:w="638" w:type="dxa"/>
          </w:tcPr>
          <w:p w14:paraId="6C7A73AE" w14:textId="2C581409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19</w:t>
            </w:r>
          </w:p>
        </w:tc>
        <w:tc>
          <w:tcPr>
            <w:tcW w:w="1563" w:type="dxa"/>
          </w:tcPr>
          <w:p w14:paraId="4A05692C" w14:textId="77777777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Rat / </w:t>
            </w:r>
          </w:p>
          <w:p w14:paraId="30B4C9EE" w14:textId="4CA096E6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Sprague-Dawley</w:t>
            </w:r>
          </w:p>
        </w:tc>
        <w:tc>
          <w:tcPr>
            <w:tcW w:w="2241" w:type="dxa"/>
          </w:tcPr>
          <w:p w14:paraId="22B382B5" w14:textId="47C9CE32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Left </w:t>
            </w:r>
            <w:proofErr w:type="spellStart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CCAO</w:t>
            </w:r>
            <w:proofErr w:type="spellEnd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+ 8% O</w:t>
            </w: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:lang w:val="en-GB" w:eastAsia="en-GB"/>
                <w14:ligatures w14:val="none"/>
              </w:rPr>
              <w:t>2</w:t>
            </w:r>
          </w:p>
        </w:tc>
        <w:tc>
          <w:tcPr>
            <w:tcW w:w="1914" w:type="dxa"/>
          </w:tcPr>
          <w:p w14:paraId="5BAA2C06" w14:textId="23F8296F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1 / 6</w:t>
            </w:r>
          </w:p>
        </w:tc>
        <w:tc>
          <w:tcPr>
            <w:tcW w:w="1139" w:type="dxa"/>
          </w:tcPr>
          <w:p w14:paraId="2A67CCF4" w14:textId="025A55EE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7 days </w:t>
            </w:r>
          </w:p>
        </w:tc>
        <w:tc>
          <w:tcPr>
            <w:tcW w:w="1681" w:type="dxa"/>
          </w:tcPr>
          <w:p w14:paraId="6B2E8042" w14:textId="5D08EA4B" w:rsidR="00641129" w:rsidRPr="004A6BE2" w:rsidRDefault="00393276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4</w:t>
            </w:r>
            <w:r w:rsidR="00641129"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0 days post</w:t>
            </w: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HIE</w:t>
            </w:r>
          </w:p>
        </w:tc>
        <w:tc>
          <w:tcPr>
            <w:tcW w:w="2272" w:type="dxa"/>
          </w:tcPr>
          <w:p w14:paraId="52959D99" w14:textId="00540E7D" w:rsidR="00641129" w:rsidRPr="004A6BE2" w:rsidRDefault="00DF1840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Functional</w:t>
            </w:r>
            <w:r w:rsidR="00641129"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outcome (composite Z-score of negative geotaxis, cylinder test, and open field test)</w:t>
            </w:r>
          </w:p>
        </w:tc>
      </w:tr>
      <w:tr w:rsidR="004A6BE2" w:rsidRPr="004A6BE2" w14:paraId="75D2DE4C" w14:textId="77777777" w:rsidTr="00EA451D">
        <w:trPr>
          <w:jc w:val="center"/>
        </w:trPr>
        <w:tc>
          <w:tcPr>
            <w:tcW w:w="1017" w:type="dxa"/>
          </w:tcPr>
          <w:p w14:paraId="5792102E" w14:textId="2930BA8B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lastRenderedPageBreak/>
              <w:t>32157146</w:t>
            </w:r>
          </w:p>
        </w:tc>
        <w:tc>
          <w:tcPr>
            <w:tcW w:w="1483" w:type="dxa"/>
          </w:tcPr>
          <w:p w14:paraId="19839585" w14:textId="4D714175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Cho et al.</w:t>
            </w:r>
          </w:p>
        </w:tc>
        <w:tc>
          <w:tcPr>
            <w:tcW w:w="638" w:type="dxa"/>
          </w:tcPr>
          <w:p w14:paraId="680BDCDD" w14:textId="0CE912FA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20</w:t>
            </w:r>
          </w:p>
        </w:tc>
        <w:tc>
          <w:tcPr>
            <w:tcW w:w="1563" w:type="dxa"/>
          </w:tcPr>
          <w:p w14:paraId="6489C2C1" w14:textId="77777777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Mouse / </w:t>
            </w:r>
          </w:p>
          <w:p w14:paraId="2A250A6A" w14:textId="14016053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ICR</w:t>
            </w:r>
          </w:p>
        </w:tc>
        <w:tc>
          <w:tcPr>
            <w:tcW w:w="2241" w:type="dxa"/>
          </w:tcPr>
          <w:p w14:paraId="6A0D4F36" w14:textId="13D90D72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Right </w:t>
            </w:r>
            <w:proofErr w:type="spellStart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CCAO</w:t>
            </w:r>
            <w:proofErr w:type="spellEnd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+ 8% O</w:t>
            </w: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:lang w:val="en-GB" w:eastAsia="en-GB"/>
                <w14:ligatures w14:val="none"/>
              </w:rPr>
              <w:t>2</w:t>
            </w:r>
          </w:p>
        </w:tc>
        <w:tc>
          <w:tcPr>
            <w:tcW w:w="1914" w:type="dxa"/>
          </w:tcPr>
          <w:p w14:paraId="1BA4A821" w14:textId="61AAC920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8 / </w:t>
            </w:r>
            <w:r w:rsidR="00DF1840"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8</w:t>
            </w:r>
          </w:p>
        </w:tc>
        <w:tc>
          <w:tcPr>
            <w:tcW w:w="1139" w:type="dxa"/>
          </w:tcPr>
          <w:p w14:paraId="16D2C7D7" w14:textId="6B0D72F5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7 days </w:t>
            </w:r>
          </w:p>
        </w:tc>
        <w:tc>
          <w:tcPr>
            <w:tcW w:w="1681" w:type="dxa"/>
          </w:tcPr>
          <w:p w14:paraId="2F495262" w14:textId="3C6A9F43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</w:t>
            </w:r>
            <w:r w:rsidR="00DF1840"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5</w:t>
            </w: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days post transplantation</w:t>
            </w:r>
          </w:p>
        </w:tc>
        <w:tc>
          <w:tcPr>
            <w:tcW w:w="2272" w:type="dxa"/>
          </w:tcPr>
          <w:p w14:paraId="2AEA33D3" w14:textId="6D92D7DB" w:rsidR="00641129" w:rsidRPr="004A6BE2" w:rsidRDefault="00DF1840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Functional outcome</w:t>
            </w:r>
            <w:r w:rsidR="00641129"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</w:t>
            </w:r>
            <w:proofErr w:type="spellStart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mNSS</w:t>
            </w:r>
            <w:proofErr w:type="spellEnd"/>
            <w:r w:rsidR="00641129"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)</w:t>
            </w:r>
          </w:p>
        </w:tc>
      </w:tr>
      <w:tr w:rsidR="004A6BE2" w:rsidRPr="004A6BE2" w14:paraId="00076F8B" w14:textId="77777777" w:rsidTr="00EA451D">
        <w:trPr>
          <w:jc w:val="center"/>
        </w:trPr>
        <w:tc>
          <w:tcPr>
            <w:tcW w:w="1017" w:type="dxa"/>
          </w:tcPr>
          <w:p w14:paraId="35A6EFBD" w14:textId="51256EE6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2585139</w:t>
            </w:r>
          </w:p>
        </w:tc>
        <w:tc>
          <w:tcPr>
            <w:tcW w:w="1483" w:type="dxa"/>
          </w:tcPr>
          <w:p w14:paraId="6047EF50" w14:textId="241C5E83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enny et al.,</w:t>
            </w:r>
          </w:p>
        </w:tc>
        <w:tc>
          <w:tcPr>
            <w:tcW w:w="638" w:type="dxa"/>
          </w:tcPr>
          <w:p w14:paraId="42B4BF1B" w14:textId="6F62876D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20</w:t>
            </w:r>
          </w:p>
        </w:tc>
        <w:tc>
          <w:tcPr>
            <w:tcW w:w="1563" w:type="dxa"/>
          </w:tcPr>
          <w:p w14:paraId="31F25783" w14:textId="77777777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Rat / </w:t>
            </w:r>
          </w:p>
          <w:p w14:paraId="2B144FFE" w14:textId="3913FA42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Sprague-Dawley</w:t>
            </w:r>
          </w:p>
        </w:tc>
        <w:tc>
          <w:tcPr>
            <w:tcW w:w="2241" w:type="dxa"/>
          </w:tcPr>
          <w:p w14:paraId="454D8D4D" w14:textId="4E747C42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Left </w:t>
            </w:r>
            <w:proofErr w:type="spellStart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CCAO</w:t>
            </w:r>
            <w:proofErr w:type="spellEnd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+ 8% O</w:t>
            </w: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:lang w:val="en-GB" w:eastAsia="en-GB"/>
                <w14:ligatures w14:val="none"/>
              </w:rPr>
              <w:t>2</w:t>
            </w:r>
          </w:p>
        </w:tc>
        <w:tc>
          <w:tcPr>
            <w:tcW w:w="1914" w:type="dxa"/>
          </w:tcPr>
          <w:p w14:paraId="4B32AE7F" w14:textId="65CFD85A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0 / 31</w:t>
            </w:r>
          </w:p>
        </w:tc>
        <w:tc>
          <w:tcPr>
            <w:tcW w:w="1139" w:type="dxa"/>
          </w:tcPr>
          <w:p w14:paraId="725D0AB6" w14:textId="71ABCF81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10 days </w:t>
            </w:r>
          </w:p>
        </w:tc>
        <w:tc>
          <w:tcPr>
            <w:tcW w:w="1681" w:type="dxa"/>
          </w:tcPr>
          <w:p w14:paraId="7670DA61" w14:textId="08B93070" w:rsidR="00641129" w:rsidRPr="004A6BE2" w:rsidRDefault="00393276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4</w:t>
            </w:r>
            <w:r w:rsidR="00641129"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0 days </w:t>
            </w: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HIE</w:t>
            </w:r>
          </w:p>
        </w:tc>
        <w:tc>
          <w:tcPr>
            <w:tcW w:w="2272" w:type="dxa"/>
          </w:tcPr>
          <w:p w14:paraId="6276BB97" w14:textId="7024FEA6" w:rsidR="00641129" w:rsidRPr="004A6BE2" w:rsidRDefault="00DF1840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Functional</w:t>
            </w:r>
            <w:r w:rsidR="00641129"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outcome (composite Z-score of negative geotaxis, cylinder test, and open field test)</w:t>
            </w:r>
          </w:p>
        </w:tc>
      </w:tr>
      <w:tr w:rsidR="004A6BE2" w:rsidRPr="004A6BE2" w14:paraId="377BA954" w14:textId="77777777" w:rsidTr="00EA451D">
        <w:trPr>
          <w:jc w:val="center"/>
        </w:trPr>
        <w:tc>
          <w:tcPr>
            <w:tcW w:w="1017" w:type="dxa"/>
          </w:tcPr>
          <w:p w14:paraId="384ED940" w14:textId="5791C0CC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5308119</w:t>
            </w:r>
          </w:p>
        </w:tc>
        <w:tc>
          <w:tcPr>
            <w:tcW w:w="1483" w:type="dxa"/>
          </w:tcPr>
          <w:p w14:paraId="43F1371B" w14:textId="0D9E4820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Lyu et al.,</w:t>
            </w:r>
          </w:p>
        </w:tc>
        <w:tc>
          <w:tcPr>
            <w:tcW w:w="638" w:type="dxa"/>
          </w:tcPr>
          <w:p w14:paraId="17DBD988" w14:textId="0C41AA53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22</w:t>
            </w:r>
          </w:p>
        </w:tc>
        <w:tc>
          <w:tcPr>
            <w:tcW w:w="1563" w:type="dxa"/>
          </w:tcPr>
          <w:p w14:paraId="4E2FFC8E" w14:textId="77777777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Rat / </w:t>
            </w:r>
          </w:p>
          <w:p w14:paraId="6834FE43" w14:textId="21F8BB97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Not reported</w:t>
            </w:r>
          </w:p>
        </w:tc>
        <w:tc>
          <w:tcPr>
            <w:tcW w:w="2241" w:type="dxa"/>
          </w:tcPr>
          <w:p w14:paraId="540B3199" w14:textId="5E4147D3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bilateral </w:t>
            </w:r>
            <w:proofErr w:type="spellStart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tCCAO</w:t>
            </w:r>
            <w:proofErr w:type="spellEnd"/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+ 8% O</w:t>
            </w: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  <w:lang w:val="en-GB" w:eastAsia="en-GB"/>
                <w14:ligatures w14:val="none"/>
              </w:rPr>
              <w:t>2</w:t>
            </w:r>
          </w:p>
        </w:tc>
        <w:tc>
          <w:tcPr>
            <w:tcW w:w="1914" w:type="dxa"/>
          </w:tcPr>
          <w:p w14:paraId="4C7A8B94" w14:textId="096D5DCB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2 / 12</w:t>
            </w:r>
          </w:p>
        </w:tc>
        <w:tc>
          <w:tcPr>
            <w:tcW w:w="1139" w:type="dxa"/>
          </w:tcPr>
          <w:p w14:paraId="1449942B" w14:textId="43B3FD0D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7 days </w:t>
            </w:r>
          </w:p>
        </w:tc>
        <w:tc>
          <w:tcPr>
            <w:tcW w:w="1681" w:type="dxa"/>
          </w:tcPr>
          <w:p w14:paraId="65C60292" w14:textId="6AFFC06D" w:rsidR="00641129" w:rsidRPr="004A6BE2" w:rsidRDefault="00641129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 months post HIE</w:t>
            </w:r>
          </w:p>
        </w:tc>
        <w:tc>
          <w:tcPr>
            <w:tcW w:w="2272" w:type="dxa"/>
          </w:tcPr>
          <w:p w14:paraId="785D89C8" w14:textId="348E5086" w:rsidR="00641129" w:rsidRPr="004A6BE2" w:rsidRDefault="00DF1840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F</w:t>
            </w:r>
            <w:r w:rsidR="00641129"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unctional outcome (Beam walk test)</w:t>
            </w:r>
          </w:p>
        </w:tc>
      </w:tr>
    </w:tbl>
    <w:p w14:paraId="5A09A99C" w14:textId="68F892B6" w:rsidR="004E7404" w:rsidRPr="004A6BE2" w:rsidRDefault="00F06836" w:rsidP="00656857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A6BE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CR: Institute for Cancer Research; </w:t>
      </w:r>
      <w:proofErr w:type="spellStart"/>
      <w:r w:rsidR="00DF1840" w:rsidRPr="004A6BE2">
        <w:rPr>
          <w:rFonts w:ascii="Times New Roman" w:hAnsi="Times New Roman" w:cs="Times New Roman"/>
          <w:color w:val="000000" w:themeColor="text1"/>
          <w:sz w:val="20"/>
          <w:szCs w:val="20"/>
        </w:rPr>
        <w:t>mNSS</w:t>
      </w:r>
      <w:proofErr w:type="spellEnd"/>
      <w:r w:rsidR="00DF1840" w:rsidRPr="004A6BE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modified neurological severity score; </w:t>
      </w:r>
      <w:r w:rsidRPr="004A6BE2"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="00F84859" w:rsidRPr="004A6BE2">
        <w:rPr>
          <w:rFonts w:ascii="Times New Roman" w:hAnsi="Times New Roman" w:cs="Times New Roman"/>
          <w:color w:val="000000" w:themeColor="text1"/>
          <w:sz w:val="20"/>
          <w:szCs w:val="20"/>
        </w:rPr>
        <w:t>/</w:t>
      </w:r>
      <w:proofErr w:type="spellStart"/>
      <w:r w:rsidR="00F84859" w:rsidRPr="004A6BE2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4A6BE2">
        <w:rPr>
          <w:rFonts w:ascii="Times New Roman" w:hAnsi="Times New Roman" w:cs="Times New Roman"/>
          <w:color w:val="000000" w:themeColor="text1"/>
          <w:sz w:val="20"/>
          <w:szCs w:val="20"/>
        </w:rPr>
        <w:t>CCAO</w:t>
      </w:r>
      <w:proofErr w:type="spellEnd"/>
      <w:r w:rsidRPr="004A6BE2">
        <w:rPr>
          <w:rFonts w:ascii="Times New Roman" w:hAnsi="Times New Roman" w:cs="Times New Roman"/>
          <w:color w:val="000000" w:themeColor="text1"/>
          <w:sz w:val="20"/>
          <w:szCs w:val="20"/>
        </w:rPr>
        <w:t>: permanent</w:t>
      </w:r>
      <w:r w:rsidR="00F84859" w:rsidRPr="004A6BE2">
        <w:rPr>
          <w:rFonts w:ascii="Times New Roman" w:hAnsi="Times New Roman" w:cs="Times New Roman"/>
          <w:color w:val="000000" w:themeColor="text1"/>
          <w:sz w:val="20"/>
          <w:szCs w:val="20"/>
        </w:rPr>
        <w:t>/transient</w:t>
      </w:r>
      <w:r w:rsidRPr="004A6BE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mon carotid artery occlusion; </w:t>
      </w:r>
      <w:r w:rsidR="00F84859" w:rsidRPr="004A6BE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HH: sonic </w:t>
      </w:r>
      <w:proofErr w:type="spellStart"/>
      <w:r w:rsidR="00F84859" w:rsidRPr="004A6BE2">
        <w:rPr>
          <w:rFonts w:ascii="Times New Roman" w:hAnsi="Times New Roman" w:cs="Times New Roman"/>
          <w:color w:val="000000" w:themeColor="text1"/>
          <w:sz w:val="20"/>
          <w:szCs w:val="20"/>
        </w:rPr>
        <w:t>hedgehoc</w:t>
      </w:r>
      <w:proofErr w:type="spellEnd"/>
      <w:r w:rsidR="00F84859" w:rsidRPr="004A6BE2">
        <w:rPr>
          <w:rFonts w:ascii="Times New Roman" w:hAnsi="Times New Roman" w:cs="Times New Roman"/>
          <w:color w:val="000000" w:themeColor="text1"/>
          <w:sz w:val="20"/>
          <w:szCs w:val="20"/>
        </w:rPr>
        <w:t>; VEGF: Vascular endothelial growth factor</w:t>
      </w:r>
    </w:p>
    <w:p w14:paraId="171689BE" w14:textId="77777777" w:rsidR="004E7404" w:rsidRPr="004A6BE2" w:rsidRDefault="004E740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A6BE2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51496DA5" w14:textId="3749A5CB" w:rsidR="004E7404" w:rsidRPr="004A6BE2" w:rsidRDefault="004E7404" w:rsidP="004E7404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GB"/>
          <w14:ligatures w14:val="none"/>
        </w:rPr>
      </w:pPr>
      <w:r w:rsidRPr="004A6B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4.</w:t>
      </w:r>
      <w:r w:rsidRPr="004A6BE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4A6B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escription of </w:t>
      </w:r>
      <w:r w:rsidRPr="004A6BE2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GB" w:eastAsia="en-GB"/>
          <w14:ligatures w14:val="none"/>
        </w:rPr>
        <w:t xml:space="preserve">preclinical studies 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416"/>
        <w:gridCol w:w="1692"/>
        <w:gridCol w:w="905"/>
        <w:gridCol w:w="1652"/>
        <w:gridCol w:w="2268"/>
        <w:gridCol w:w="1843"/>
        <w:gridCol w:w="4172"/>
      </w:tblGrid>
      <w:tr w:rsidR="004A6BE2" w:rsidRPr="004A6BE2" w14:paraId="686AAFEA" w14:textId="77777777" w:rsidTr="00C403B7">
        <w:tc>
          <w:tcPr>
            <w:tcW w:w="1416" w:type="dxa"/>
          </w:tcPr>
          <w:p w14:paraId="09003759" w14:textId="77777777" w:rsidR="004E7404" w:rsidRPr="004A6BE2" w:rsidRDefault="004E7404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NCT number</w:t>
            </w:r>
          </w:p>
        </w:tc>
        <w:tc>
          <w:tcPr>
            <w:tcW w:w="1692" w:type="dxa"/>
          </w:tcPr>
          <w:p w14:paraId="68581417" w14:textId="77777777" w:rsidR="004E7404" w:rsidRPr="004A6BE2" w:rsidRDefault="004E7404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Last update year</w:t>
            </w:r>
          </w:p>
        </w:tc>
        <w:tc>
          <w:tcPr>
            <w:tcW w:w="905" w:type="dxa"/>
          </w:tcPr>
          <w:p w14:paraId="1607B07E" w14:textId="23721DDC" w:rsidR="004E7404" w:rsidRPr="004A6BE2" w:rsidRDefault="00C403B7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</w:t>
            </w:r>
            <w:r w:rsidR="004E7404" w:rsidRPr="004A6B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a</w:t>
            </w:r>
            <w:r w:rsidRPr="004A6B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tients</w:t>
            </w:r>
          </w:p>
        </w:tc>
        <w:tc>
          <w:tcPr>
            <w:tcW w:w="1652" w:type="dxa"/>
          </w:tcPr>
          <w:p w14:paraId="400A8819" w14:textId="77777777" w:rsidR="004E7404" w:rsidRPr="004A6BE2" w:rsidRDefault="004E7404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Age</w:t>
            </w:r>
          </w:p>
        </w:tc>
        <w:tc>
          <w:tcPr>
            <w:tcW w:w="2268" w:type="dxa"/>
          </w:tcPr>
          <w:p w14:paraId="6F13F501" w14:textId="77777777" w:rsidR="004E7404" w:rsidRPr="004A6BE2" w:rsidRDefault="004E7404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ost-event surveillance</w:t>
            </w:r>
          </w:p>
        </w:tc>
        <w:tc>
          <w:tcPr>
            <w:tcW w:w="1843" w:type="dxa"/>
          </w:tcPr>
          <w:p w14:paraId="6BAB23F7" w14:textId="77777777" w:rsidR="004E7404" w:rsidRPr="004A6BE2" w:rsidRDefault="004E7404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Primary endpoint</w:t>
            </w:r>
          </w:p>
        </w:tc>
        <w:tc>
          <w:tcPr>
            <w:tcW w:w="4172" w:type="dxa"/>
          </w:tcPr>
          <w:p w14:paraId="1F8FBDA2" w14:textId="445A5D96" w:rsidR="004E7404" w:rsidRPr="004A6BE2" w:rsidRDefault="004E7404" w:rsidP="004E740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Secondary endpoints</w:t>
            </w:r>
          </w:p>
        </w:tc>
      </w:tr>
      <w:tr w:rsidR="004A6BE2" w:rsidRPr="004A6BE2" w14:paraId="6D69744A" w14:textId="77777777" w:rsidTr="00C403B7">
        <w:tc>
          <w:tcPr>
            <w:tcW w:w="1416" w:type="dxa"/>
          </w:tcPr>
          <w:p w14:paraId="7483C3DC" w14:textId="28EB9F77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NCT00593242</w:t>
            </w:r>
          </w:p>
        </w:tc>
        <w:tc>
          <w:tcPr>
            <w:tcW w:w="1692" w:type="dxa"/>
          </w:tcPr>
          <w:p w14:paraId="7DFDB68B" w14:textId="72516A33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17</w:t>
            </w:r>
          </w:p>
        </w:tc>
        <w:tc>
          <w:tcPr>
            <w:tcW w:w="905" w:type="dxa"/>
          </w:tcPr>
          <w:p w14:paraId="0950FACB" w14:textId="38641BCA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52</w:t>
            </w:r>
          </w:p>
        </w:tc>
        <w:tc>
          <w:tcPr>
            <w:tcW w:w="1652" w:type="dxa"/>
          </w:tcPr>
          <w:p w14:paraId="02B200D0" w14:textId="738AF88F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Up to 14 days</w:t>
            </w:r>
          </w:p>
        </w:tc>
        <w:tc>
          <w:tcPr>
            <w:tcW w:w="2268" w:type="dxa"/>
          </w:tcPr>
          <w:p w14:paraId="01D5CE7C" w14:textId="77C93EBA" w:rsidR="00C403B7" w:rsidRPr="004A6BE2" w:rsidRDefault="00156302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Not specified</w:t>
            </w:r>
          </w:p>
        </w:tc>
        <w:tc>
          <w:tcPr>
            <w:tcW w:w="1843" w:type="dxa"/>
          </w:tcPr>
          <w:p w14:paraId="025F10E4" w14:textId="6B45C189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Safety</w:t>
            </w:r>
          </w:p>
        </w:tc>
        <w:tc>
          <w:tcPr>
            <w:tcW w:w="4172" w:type="dxa"/>
          </w:tcPr>
          <w:p w14:paraId="1417BAE4" w14:textId="6E1EA6B1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Unspecified neurodevelopmental function</w:t>
            </w:r>
          </w:p>
        </w:tc>
      </w:tr>
      <w:tr w:rsidR="004A6BE2" w:rsidRPr="004A6BE2" w14:paraId="4C45AA8D" w14:textId="77777777" w:rsidTr="00C403B7">
        <w:tc>
          <w:tcPr>
            <w:tcW w:w="1416" w:type="dxa"/>
          </w:tcPr>
          <w:p w14:paraId="019F2C1F" w14:textId="28EDD34E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NCT01649648</w:t>
            </w:r>
          </w:p>
        </w:tc>
        <w:tc>
          <w:tcPr>
            <w:tcW w:w="1692" w:type="dxa"/>
          </w:tcPr>
          <w:p w14:paraId="526C5EA1" w14:textId="46D02CAE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17</w:t>
            </w:r>
          </w:p>
        </w:tc>
        <w:tc>
          <w:tcPr>
            <w:tcW w:w="905" w:type="dxa"/>
          </w:tcPr>
          <w:p w14:paraId="22771744" w14:textId="3B4EE4C8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</w:p>
        </w:tc>
        <w:tc>
          <w:tcPr>
            <w:tcW w:w="1652" w:type="dxa"/>
          </w:tcPr>
          <w:p w14:paraId="4DC4434D" w14:textId="5CAB90C4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-3 days</w:t>
            </w:r>
          </w:p>
        </w:tc>
        <w:tc>
          <w:tcPr>
            <w:tcW w:w="2268" w:type="dxa"/>
          </w:tcPr>
          <w:p w14:paraId="7D56B244" w14:textId="3CDD8D50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 days postnatal</w:t>
            </w:r>
          </w:p>
        </w:tc>
        <w:tc>
          <w:tcPr>
            <w:tcW w:w="1843" w:type="dxa"/>
          </w:tcPr>
          <w:p w14:paraId="0201DDFB" w14:textId="1A83154D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Safety</w:t>
            </w:r>
          </w:p>
        </w:tc>
        <w:tc>
          <w:tcPr>
            <w:tcW w:w="4172" w:type="dxa"/>
          </w:tcPr>
          <w:p w14:paraId="1CADA2A7" w14:textId="31D4D948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Functional outcome (Bayley score)</w:t>
            </w:r>
          </w:p>
        </w:tc>
      </w:tr>
      <w:tr w:rsidR="004A6BE2" w:rsidRPr="004A6BE2" w14:paraId="0EF5ECA4" w14:textId="77777777" w:rsidTr="00C403B7">
        <w:tc>
          <w:tcPr>
            <w:tcW w:w="1416" w:type="dxa"/>
          </w:tcPr>
          <w:p w14:paraId="27ACB173" w14:textId="5F29714B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NCT02256618</w:t>
            </w:r>
          </w:p>
        </w:tc>
        <w:tc>
          <w:tcPr>
            <w:tcW w:w="1692" w:type="dxa"/>
          </w:tcPr>
          <w:p w14:paraId="27205488" w14:textId="53EC34DE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19</w:t>
            </w:r>
          </w:p>
        </w:tc>
        <w:tc>
          <w:tcPr>
            <w:tcW w:w="905" w:type="dxa"/>
          </w:tcPr>
          <w:p w14:paraId="1E57B163" w14:textId="27B514B2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6</w:t>
            </w:r>
          </w:p>
        </w:tc>
        <w:tc>
          <w:tcPr>
            <w:tcW w:w="1652" w:type="dxa"/>
          </w:tcPr>
          <w:p w14:paraId="253CDD7C" w14:textId="68E7C7A7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Up to 24 hours</w:t>
            </w:r>
          </w:p>
        </w:tc>
        <w:tc>
          <w:tcPr>
            <w:tcW w:w="2268" w:type="dxa"/>
          </w:tcPr>
          <w:p w14:paraId="2B09B291" w14:textId="679AA082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Not specified</w:t>
            </w:r>
          </w:p>
        </w:tc>
        <w:tc>
          <w:tcPr>
            <w:tcW w:w="1843" w:type="dxa"/>
          </w:tcPr>
          <w:p w14:paraId="2E143A52" w14:textId="111F1151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Safety</w:t>
            </w:r>
          </w:p>
        </w:tc>
        <w:tc>
          <w:tcPr>
            <w:tcW w:w="4172" w:type="dxa"/>
          </w:tcPr>
          <w:p w14:paraId="590E26DE" w14:textId="6FE81069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Functional outcome (Kyoto Scale of Psychological Development)</w:t>
            </w:r>
          </w:p>
        </w:tc>
      </w:tr>
      <w:tr w:rsidR="004A6BE2" w:rsidRPr="004A6BE2" w14:paraId="616CC2A2" w14:textId="77777777" w:rsidTr="00C403B7">
        <w:tc>
          <w:tcPr>
            <w:tcW w:w="1416" w:type="dxa"/>
          </w:tcPr>
          <w:p w14:paraId="0B8408D4" w14:textId="030EEA57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NCT02455830</w:t>
            </w:r>
          </w:p>
        </w:tc>
        <w:tc>
          <w:tcPr>
            <w:tcW w:w="1692" w:type="dxa"/>
          </w:tcPr>
          <w:p w14:paraId="635357CC" w14:textId="6E40B078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19</w:t>
            </w:r>
          </w:p>
        </w:tc>
        <w:tc>
          <w:tcPr>
            <w:tcW w:w="905" w:type="dxa"/>
          </w:tcPr>
          <w:p w14:paraId="0F5C2273" w14:textId="42BED386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8</w:t>
            </w:r>
          </w:p>
        </w:tc>
        <w:tc>
          <w:tcPr>
            <w:tcW w:w="1652" w:type="dxa"/>
          </w:tcPr>
          <w:p w14:paraId="5CA25A7C" w14:textId="2DC583B0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Up to 24 hours</w:t>
            </w:r>
          </w:p>
        </w:tc>
        <w:tc>
          <w:tcPr>
            <w:tcW w:w="2268" w:type="dxa"/>
          </w:tcPr>
          <w:p w14:paraId="5B76368A" w14:textId="0D59BFC5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0 days postnatal</w:t>
            </w:r>
          </w:p>
        </w:tc>
        <w:tc>
          <w:tcPr>
            <w:tcW w:w="1843" w:type="dxa"/>
          </w:tcPr>
          <w:p w14:paraId="611730C3" w14:textId="471EB152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Blood analysis of cytokines and trophic factors</w:t>
            </w:r>
          </w:p>
        </w:tc>
        <w:tc>
          <w:tcPr>
            <w:tcW w:w="4172" w:type="dxa"/>
          </w:tcPr>
          <w:p w14:paraId="51B68081" w14:textId="7F857EF0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Neuroimaging and neurodevelopmental functional outcomes</w:t>
            </w:r>
          </w:p>
        </w:tc>
      </w:tr>
      <w:tr w:rsidR="004A6BE2" w:rsidRPr="004A6BE2" w14:paraId="4F7435F6" w14:textId="77777777" w:rsidTr="00C403B7">
        <w:tc>
          <w:tcPr>
            <w:tcW w:w="1416" w:type="dxa"/>
          </w:tcPr>
          <w:p w14:paraId="24739EAA" w14:textId="67846E2D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NCT02612155</w:t>
            </w:r>
          </w:p>
        </w:tc>
        <w:tc>
          <w:tcPr>
            <w:tcW w:w="1692" w:type="dxa"/>
          </w:tcPr>
          <w:p w14:paraId="029AA31F" w14:textId="5E83AD95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20</w:t>
            </w:r>
          </w:p>
        </w:tc>
        <w:tc>
          <w:tcPr>
            <w:tcW w:w="905" w:type="dxa"/>
          </w:tcPr>
          <w:p w14:paraId="01709B0E" w14:textId="7CA702EB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35</w:t>
            </w:r>
          </w:p>
        </w:tc>
        <w:tc>
          <w:tcPr>
            <w:tcW w:w="1652" w:type="dxa"/>
          </w:tcPr>
          <w:p w14:paraId="57F923CE" w14:textId="2E27F0C0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Up to 6 hours</w:t>
            </w:r>
          </w:p>
        </w:tc>
        <w:tc>
          <w:tcPr>
            <w:tcW w:w="2268" w:type="dxa"/>
          </w:tcPr>
          <w:p w14:paraId="0BDF7DC2" w14:textId="25F426C6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Not specified</w:t>
            </w:r>
          </w:p>
        </w:tc>
        <w:tc>
          <w:tcPr>
            <w:tcW w:w="1843" w:type="dxa"/>
          </w:tcPr>
          <w:p w14:paraId="17E83FBD" w14:textId="6F31337E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Safety</w:t>
            </w:r>
          </w:p>
        </w:tc>
        <w:tc>
          <w:tcPr>
            <w:tcW w:w="4172" w:type="dxa"/>
          </w:tcPr>
          <w:p w14:paraId="43E1FB58" w14:textId="4D91593E" w:rsidR="00C403B7" w:rsidRPr="004A6BE2" w:rsidRDefault="00C403B7" w:rsidP="00C403B7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Functional outcome (Bayley score)</w:t>
            </w:r>
          </w:p>
        </w:tc>
      </w:tr>
      <w:tr w:rsidR="004A6BE2" w:rsidRPr="004A6BE2" w14:paraId="35720E1C" w14:textId="77777777" w:rsidTr="00B8527B">
        <w:tc>
          <w:tcPr>
            <w:tcW w:w="1416" w:type="dxa"/>
            <w:tcBorders>
              <w:bottom w:val="single" w:sz="4" w:space="0" w:color="auto"/>
            </w:tcBorders>
          </w:tcPr>
          <w:p w14:paraId="5F4D0F49" w14:textId="19816EEB" w:rsidR="00C403B7" w:rsidRPr="004A6BE2" w:rsidRDefault="00C403B7" w:rsidP="00C403B7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NCT02881970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2A50412E" w14:textId="1588E0A0" w:rsidR="00C403B7" w:rsidRPr="004A6BE2" w:rsidRDefault="00C403B7" w:rsidP="00C403B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22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63E15D7F" w14:textId="3F1E16E4" w:rsidR="00C403B7" w:rsidRPr="004A6BE2" w:rsidRDefault="00C403B7" w:rsidP="00C403B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</w:t>
            </w:r>
          </w:p>
        </w:tc>
        <w:tc>
          <w:tcPr>
            <w:tcW w:w="1652" w:type="dxa"/>
            <w:tcBorders>
              <w:bottom w:val="single" w:sz="4" w:space="0" w:color="auto"/>
            </w:tcBorders>
          </w:tcPr>
          <w:p w14:paraId="57CCBE88" w14:textId="00610E96" w:rsidR="00C403B7" w:rsidRPr="004A6BE2" w:rsidRDefault="00C403B7" w:rsidP="00C403B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-3 day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4B648BC" w14:textId="2679373B" w:rsidR="00C403B7" w:rsidRPr="004A6BE2" w:rsidRDefault="00C403B7" w:rsidP="00C403B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 years post treatment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01152A0" w14:textId="1348A8C1" w:rsidR="00C403B7" w:rsidRPr="004A6BE2" w:rsidRDefault="00C403B7" w:rsidP="00C403B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Safety</w:t>
            </w:r>
          </w:p>
        </w:tc>
        <w:tc>
          <w:tcPr>
            <w:tcW w:w="4172" w:type="dxa"/>
            <w:tcBorders>
              <w:bottom w:val="single" w:sz="4" w:space="0" w:color="auto"/>
            </w:tcBorders>
          </w:tcPr>
          <w:p w14:paraId="739BA767" w14:textId="657EBF90" w:rsidR="00C403B7" w:rsidRPr="004A6BE2" w:rsidRDefault="00C403B7" w:rsidP="00C403B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Unspecified neurodevelopmental function</w:t>
            </w:r>
          </w:p>
        </w:tc>
      </w:tr>
      <w:tr w:rsidR="00C403B7" w:rsidRPr="004A6BE2" w14:paraId="7FBD47FE" w14:textId="77777777" w:rsidTr="00B8527B"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40D07" w14:textId="7BBD3992" w:rsidR="00C403B7" w:rsidRPr="004A6BE2" w:rsidRDefault="00C403B7" w:rsidP="00C403B7">
            <w:pPr>
              <w:spacing w:line="48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A6BE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NCT02551003</w:t>
            </w:r>
          </w:p>
        </w:tc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4C2FA" w14:textId="25569B1D" w:rsidR="00C403B7" w:rsidRPr="004A6BE2" w:rsidRDefault="00C403B7" w:rsidP="00C403B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202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8A6FE" w14:textId="068971CB" w:rsidR="00C403B7" w:rsidRPr="004A6BE2" w:rsidRDefault="00C403B7" w:rsidP="00C403B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60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B44A0" w14:textId="61DF2C72" w:rsidR="00C403B7" w:rsidRPr="004A6BE2" w:rsidRDefault="00C403B7" w:rsidP="00C403B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Up to 24 hou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48C9C" w14:textId="49B8F7FE" w:rsidR="00C403B7" w:rsidRPr="004A6BE2" w:rsidRDefault="00C403B7" w:rsidP="00C403B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18 months postnatal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31862" w14:textId="580E984C" w:rsidR="00C403B7" w:rsidRPr="004A6BE2" w:rsidRDefault="00C403B7" w:rsidP="00C403B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Mortality</w:t>
            </w:r>
          </w:p>
        </w:tc>
        <w:tc>
          <w:tcPr>
            <w:tcW w:w="4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B4E07" w14:textId="42F59152" w:rsidR="00C403B7" w:rsidRPr="004A6BE2" w:rsidRDefault="00C403B7" w:rsidP="00C403B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4A6BE2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val="en-GB" w:eastAsia="en-GB"/>
                <w14:ligatures w14:val="none"/>
              </w:rPr>
              <w:t>Functional outcome (Bayley score)</w:t>
            </w:r>
          </w:p>
        </w:tc>
      </w:tr>
    </w:tbl>
    <w:p w14:paraId="21F09930" w14:textId="77777777" w:rsidR="00656857" w:rsidRPr="004A6BE2" w:rsidRDefault="00656857" w:rsidP="00052FD9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656857" w:rsidRPr="004A6BE2" w:rsidSect="00052FD9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2F5"/>
    <w:rsid w:val="00052FD9"/>
    <w:rsid w:val="00087E7D"/>
    <w:rsid w:val="000D519D"/>
    <w:rsid w:val="000E1A4B"/>
    <w:rsid w:val="00101D3D"/>
    <w:rsid w:val="00156302"/>
    <w:rsid w:val="00226868"/>
    <w:rsid w:val="00393276"/>
    <w:rsid w:val="004A6BE2"/>
    <w:rsid w:val="004E7404"/>
    <w:rsid w:val="005555EB"/>
    <w:rsid w:val="00641129"/>
    <w:rsid w:val="00656857"/>
    <w:rsid w:val="00772C9A"/>
    <w:rsid w:val="008D0D8A"/>
    <w:rsid w:val="00984357"/>
    <w:rsid w:val="00AD7AEC"/>
    <w:rsid w:val="00B01674"/>
    <w:rsid w:val="00B8527B"/>
    <w:rsid w:val="00B90458"/>
    <w:rsid w:val="00C11985"/>
    <w:rsid w:val="00C403B7"/>
    <w:rsid w:val="00C41DCE"/>
    <w:rsid w:val="00C81695"/>
    <w:rsid w:val="00CA5688"/>
    <w:rsid w:val="00CB53AD"/>
    <w:rsid w:val="00DF11E5"/>
    <w:rsid w:val="00DF1840"/>
    <w:rsid w:val="00EA451D"/>
    <w:rsid w:val="00F06836"/>
    <w:rsid w:val="00F20F65"/>
    <w:rsid w:val="00F772F5"/>
    <w:rsid w:val="00F84859"/>
    <w:rsid w:val="00FF4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F88A9"/>
  <w15:chartTrackingRefBased/>
  <w15:docId w15:val="{A4EEE2FE-76AD-4C2A-97E6-2D7B07980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52FD9"/>
  </w:style>
  <w:style w:type="table" w:styleId="TableGrid">
    <w:name w:val="Table Grid"/>
    <w:basedOn w:val="TableNormal"/>
    <w:uiPriority w:val="39"/>
    <w:rsid w:val="00052F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06836"/>
    <w:pPr>
      <w:spacing w:after="0" w:line="240" w:lineRule="auto"/>
      <w:jc w:val="both"/>
    </w:pPr>
    <w:rPr>
      <w:rFonts w:ascii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E7404"/>
    <w:pPr>
      <w:spacing w:after="0" w:line="240" w:lineRule="auto"/>
      <w:jc w:val="both"/>
    </w:pPr>
    <w:rPr>
      <w:rFonts w:ascii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65</Words>
  <Characters>436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tze, Johannes</dc:creator>
  <cp:keywords/>
  <dc:description/>
  <cp:lastModifiedBy>Boltze, Johannes</cp:lastModifiedBy>
  <cp:revision>3</cp:revision>
  <dcterms:created xsi:type="dcterms:W3CDTF">2023-11-08T11:14:00Z</dcterms:created>
  <dcterms:modified xsi:type="dcterms:W3CDTF">2023-11-27T13:07:00Z</dcterms:modified>
</cp:coreProperties>
</file>